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C1F" w:rsidRPr="00B27115" w:rsidRDefault="00595C1F" w:rsidP="00B7261A">
      <w:pPr>
        <w:spacing w:line="480" w:lineRule="auto"/>
        <w:jc w:val="both"/>
        <w:rPr>
          <w:b/>
          <w:color w:val="000000"/>
        </w:rPr>
      </w:pPr>
      <w:bookmarkStart w:id="0" w:name="_GoBack"/>
      <w:bookmarkEnd w:id="0"/>
      <w:r w:rsidRPr="00B27115">
        <w:rPr>
          <w:b/>
          <w:color w:val="000000"/>
        </w:rPr>
        <w:t>Supplemental Materials</w:t>
      </w:r>
    </w:p>
    <w:p w:rsidR="004805E1" w:rsidRPr="00B27115" w:rsidRDefault="004805E1" w:rsidP="006A7EE8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 w:rsidRPr="00B27115">
        <w:rPr>
          <w:b/>
          <w:color w:val="000000"/>
        </w:rPr>
        <w:t>Experimental Procedures</w:t>
      </w:r>
    </w:p>
    <w:p w:rsidR="00704E1F" w:rsidRPr="00B27115" w:rsidRDefault="00704E1F" w:rsidP="006A7EE8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B27115">
        <w:rPr>
          <w:b/>
        </w:rPr>
        <w:t>Cell lines and cell culture</w:t>
      </w:r>
    </w:p>
    <w:p w:rsidR="00E024BD" w:rsidRPr="00B27115" w:rsidRDefault="00121E8C" w:rsidP="006A7EE8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r w:rsidRPr="00B27115">
        <w:t xml:space="preserve">A human primary fibroblast, 82-6, was maintained </w:t>
      </w:r>
      <w:r w:rsidR="00B122C9" w:rsidRPr="00B27115">
        <w:t xml:space="preserve">under </w:t>
      </w:r>
      <w:r w:rsidRPr="00B27115">
        <w:t xml:space="preserve">standard cultural condition as described previously </w:t>
      </w:r>
      <w:r w:rsidR="00876FF7" w:rsidRPr="00B27115">
        <w:fldChar w:fldCharType="begin"/>
      </w:r>
      <w:r w:rsidR="002C5433" w:rsidRPr="00B27115">
        <w:instrText xml:space="preserve"> ADDIN EN.CITE &lt;EndNote&gt;&lt;Cite&gt;&lt;Author&gt;Saha&lt;/Author&gt;&lt;Year&gt;2013&lt;/Year&gt;&lt;RecNum&gt;47&lt;/RecNum&gt;&lt;record&gt;&lt;rec-number&gt;47&lt;/rec-number&gt;&lt;ref-type name="Journal Article"&gt;17&lt;/ref-type&gt;&lt;contributors&gt;&lt;authors&gt;&lt;author&gt;Saha, B.&lt;/author&gt;&lt;author&gt;Zitnik, G.&lt;/author&gt;&lt;author&gt;Johnson, S.&lt;/author&gt;&lt;author&gt;Nguyen, Q.&lt;/author&gt;&lt;author&gt;Risques, R. A.&lt;/author&gt;&lt;author&gt;Martin, G. M.&lt;/author&gt;&lt;author&gt;Oshima, J.&lt;/author&gt;&lt;/authors&gt;&lt;/contributors&gt;&lt;auth-address&gt;Department of Pathology, University of Washington Seattle, WA, USA.&lt;/auth-address&gt;&lt;titles&gt;&lt;title&gt;DNA damage accumulation and TRF2 degradation in atypical Werner syndrome fibroblasts with LMNA mutations&lt;/title&gt;&lt;secondary-title&gt;Front Genet&lt;/secondary-title&gt;&lt;/titles&gt;&lt;periodical&gt;&lt;full-title&gt;Front Genet&lt;/full-title&gt;&lt;/periodical&gt;&lt;pages&gt;129&lt;/pages&gt;&lt;volume&gt;4&lt;/volume&gt;&lt;dates&gt;&lt;year&gt;2013&lt;/year&gt;&lt;/dates&gt;&lt;accession-num&gt;23847654&lt;/accession-num&gt;&lt;urls&gt;&lt;related-urls&gt;&lt;url&gt;http://www.ncbi.nlm.nih.gov/entrez/query.fcgi?cmd=Retrieve&amp;amp;db=PubMed&amp;amp;dopt=Citation&amp;amp;list_uids=23847654 &lt;/url&gt;&lt;/related-urls&gt;&lt;/urls&gt;&lt;/record&gt;&lt;/Cite&gt;&lt;/EndNote&gt;</w:instrText>
      </w:r>
      <w:r w:rsidR="00876FF7" w:rsidRPr="00B27115">
        <w:fldChar w:fldCharType="separate"/>
      </w:r>
      <w:r w:rsidR="002C5433" w:rsidRPr="00B27115">
        <w:t>(Saha</w:t>
      </w:r>
      <w:r w:rsidR="002C5433" w:rsidRPr="00B27115">
        <w:rPr>
          <w:i/>
        </w:rPr>
        <w:t xml:space="preserve"> et al.</w:t>
      </w:r>
      <w:r w:rsidR="002C5433" w:rsidRPr="00B27115">
        <w:t xml:space="preserve"> 2013)</w:t>
      </w:r>
      <w:r w:rsidR="00876FF7" w:rsidRPr="00B27115">
        <w:fldChar w:fldCharType="end"/>
      </w:r>
      <w:r w:rsidR="002D3432" w:rsidRPr="00B27115">
        <w:rPr>
          <w:color w:val="000000"/>
        </w:rPr>
        <w:t xml:space="preserve">. </w:t>
      </w:r>
      <w:r w:rsidR="003B6E57" w:rsidRPr="00B27115">
        <w:rPr>
          <w:color w:val="000000"/>
        </w:rPr>
        <w:t xml:space="preserve">Cell numbers were counted at every passage using </w:t>
      </w:r>
      <w:proofErr w:type="spellStart"/>
      <w:r w:rsidR="003B6E57" w:rsidRPr="00B27115">
        <w:rPr>
          <w:color w:val="000000"/>
        </w:rPr>
        <w:t>hemocytometer</w:t>
      </w:r>
      <w:r w:rsidR="00B122C9" w:rsidRPr="00B27115">
        <w:rPr>
          <w:color w:val="000000"/>
        </w:rPr>
        <w:t>s</w:t>
      </w:r>
      <w:proofErr w:type="spellEnd"/>
      <w:r w:rsidR="003B6E57" w:rsidRPr="00B27115">
        <w:rPr>
          <w:color w:val="000000"/>
        </w:rPr>
        <w:t>. Population do</w:t>
      </w:r>
      <w:r w:rsidR="00C75101" w:rsidRPr="00B27115">
        <w:rPr>
          <w:color w:val="000000"/>
        </w:rPr>
        <w:t>ubling</w:t>
      </w:r>
      <w:r w:rsidR="00B122C9" w:rsidRPr="00B27115">
        <w:rPr>
          <w:color w:val="000000"/>
        </w:rPr>
        <w:t>s</w:t>
      </w:r>
      <w:r w:rsidR="00C75101" w:rsidRPr="00B27115">
        <w:rPr>
          <w:color w:val="000000"/>
        </w:rPr>
        <w:t xml:space="preserve"> (PD) of the cultures </w:t>
      </w:r>
      <w:r w:rsidR="003466CD" w:rsidRPr="00B27115">
        <w:rPr>
          <w:color w:val="000000"/>
        </w:rPr>
        <w:t>were calculated</w:t>
      </w:r>
      <w:r w:rsidR="003B6E57" w:rsidRPr="00B27115">
        <w:rPr>
          <w:color w:val="000000"/>
        </w:rPr>
        <w:t xml:space="preserve"> as log 2 of </w:t>
      </w:r>
      <w:r w:rsidR="00B060EE" w:rsidRPr="00B27115">
        <w:rPr>
          <w:color w:val="000000"/>
        </w:rPr>
        <w:t xml:space="preserve">the </w:t>
      </w:r>
      <w:r w:rsidR="003B6E57" w:rsidRPr="00B27115">
        <w:rPr>
          <w:color w:val="000000"/>
        </w:rPr>
        <w:t xml:space="preserve">fold increase of cell numbers. </w:t>
      </w:r>
      <w:r w:rsidR="001B74A2" w:rsidRPr="00B27115">
        <w:rPr>
          <w:color w:val="000000"/>
        </w:rPr>
        <w:t>For rapamycin treatment, fresh media containing r</w:t>
      </w:r>
      <w:r w:rsidR="00E024BD" w:rsidRPr="00B27115">
        <w:rPr>
          <w:color w:val="000000"/>
        </w:rPr>
        <w:t xml:space="preserve">apamycin (R-5000, LC Laboratories, </w:t>
      </w:r>
      <w:proofErr w:type="gramStart"/>
      <w:r w:rsidR="00E024BD" w:rsidRPr="00B27115">
        <w:rPr>
          <w:color w:val="000000"/>
        </w:rPr>
        <w:t>Woburn</w:t>
      </w:r>
      <w:proofErr w:type="gramEnd"/>
      <w:r w:rsidR="00E024BD" w:rsidRPr="00B27115">
        <w:t>, MA</w:t>
      </w:r>
      <w:r w:rsidR="00E024BD" w:rsidRPr="00B27115">
        <w:rPr>
          <w:color w:val="000000"/>
        </w:rPr>
        <w:t xml:space="preserve">) </w:t>
      </w:r>
      <w:r w:rsidR="001B74A2" w:rsidRPr="00B27115">
        <w:rPr>
          <w:color w:val="000000"/>
        </w:rPr>
        <w:t>were applied to the fibroblasts</w:t>
      </w:r>
      <w:r w:rsidR="00E024BD" w:rsidRPr="00B27115">
        <w:rPr>
          <w:color w:val="000000"/>
        </w:rPr>
        <w:t xml:space="preserve">. </w:t>
      </w:r>
      <w:r w:rsidR="001B74A2" w:rsidRPr="00B27115">
        <w:rPr>
          <w:color w:val="000000"/>
        </w:rPr>
        <w:t xml:space="preserve">For long-term treatment, </w:t>
      </w:r>
      <w:r w:rsidR="0050249F" w:rsidRPr="00B27115">
        <w:rPr>
          <w:color w:val="000000"/>
        </w:rPr>
        <w:t xml:space="preserve">four cultures (WRN knockdown </w:t>
      </w:r>
      <w:r w:rsidR="006061A9" w:rsidRPr="00B27115">
        <w:rPr>
          <w:color w:val="000000"/>
        </w:rPr>
        <w:t xml:space="preserve">cells and control </w:t>
      </w:r>
      <w:proofErr w:type="spellStart"/>
      <w:r w:rsidR="006061A9" w:rsidRPr="00B27115">
        <w:rPr>
          <w:color w:val="000000"/>
        </w:rPr>
        <w:t>shRNA</w:t>
      </w:r>
      <w:proofErr w:type="spellEnd"/>
      <w:r w:rsidR="006061A9" w:rsidRPr="00B27115">
        <w:rPr>
          <w:color w:val="000000"/>
        </w:rPr>
        <w:t xml:space="preserve"> cell</w:t>
      </w:r>
      <w:r w:rsidR="00B122C9" w:rsidRPr="00B27115">
        <w:rPr>
          <w:color w:val="000000"/>
        </w:rPr>
        <w:t>s</w:t>
      </w:r>
      <w:r w:rsidR="006061A9" w:rsidRPr="00B27115">
        <w:rPr>
          <w:color w:val="000000"/>
        </w:rPr>
        <w:t xml:space="preserve">, </w:t>
      </w:r>
      <w:r w:rsidR="0050249F" w:rsidRPr="00B27115">
        <w:rPr>
          <w:color w:val="000000"/>
        </w:rPr>
        <w:t>with and without rapamycin</w:t>
      </w:r>
      <w:r w:rsidR="006061A9" w:rsidRPr="00B27115">
        <w:rPr>
          <w:color w:val="000000"/>
        </w:rPr>
        <w:t>)</w:t>
      </w:r>
      <w:r w:rsidR="0050249F" w:rsidRPr="00B27115">
        <w:rPr>
          <w:color w:val="000000"/>
        </w:rPr>
        <w:t xml:space="preserve"> were initiated at the same time and </w:t>
      </w:r>
      <w:r w:rsidR="00E024BD" w:rsidRPr="00B27115">
        <w:rPr>
          <w:color w:val="000000"/>
        </w:rPr>
        <w:t xml:space="preserve">fresh media containing 1 µM rapamycin </w:t>
      </w:r>
      <w:r w:rsidR="0050249F" w:rsidRPr="00B27115">
        <w:rPr>
          <w:color w:val="000000"/>
        </w:rPr>
        <w:t xml:space="preserve">(or vehicle only) </w:t>
      </w:r>
      <w:r w:rsidR="00E024BD" w:rsidRPr="00B27115">
        <w:rPr>
          <w:color w:val="000000"/>
        </w:rPr>
        <w:t xml:space="preserve">were </w:t>
      </w:r>
      <w:r w:rsidR="001B74A2" w:rsidRPr="00B27115">
        <w:rPr>
          <w:color w:val="000000"/>
        </w:rPr>
        <w:t>changed</w:t>
      </w:r>
      <w:r w:rsidR="00E024BD" w:rsidRPr="00B27115">
        <w:rPr>
          <w:color w:val="000000"/>
        </w:rPr>
        <w:t xml:space="preserve"> every other day</w:t>
      </w:r>
      <w:r w:rsidR="003B6E57" w:rsidRPr="00B27115">
        <w:rPr>
          <w:color w:val="000000"/>
        </w:rPr>
        <w:t>.</w:t>
      </w:r>
    </w:p>
    <w:p w:rsidR="003B6E57" w:rsidRPr="00B27115" w:rsidRDefault="003B6E57" w:rsidP="006A7EE8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</w:p>
    <w:p w:rsidR="00E024BD" w:rsidRPr="00B27115" w:rsidRDefault="00E024BD" w:rsidP="00E024BD">
      <w:pPr>
        <w:autoSpaceDE w:val="0"/>
        <w:autoSpaceDN w:val="0"/>
        <w:adjustRightInd w:val="0"/>
        <w:spacing w:line="480" w:lineRule="auto"/>
        <w:rPr>
          <w:rFonts w:eastAsia="Calibri"/>
          <w:b/>
        </w:rPr>
      </w:pPr>
      <w:r w:rsidRPr="00B27115">
        <w:rPr>
          <w:rFonts w:eastAsia="Calibri"/>
          <w:b/>
        </w:rPr>
        <w:t xml:space="preserve">WRN </w:t>
      </w:r>
      <w:proofErr w:type="spellStart"/>
      <w:r w:rsidRPr="00B27115">
        <w:rPr>
          <w:rFonts w:eastAsia="Calibri"/>
          <w:b/>
        </w:rPr>
        <w:t>shRNA</w:t>
      </w:r>
      <w:proofErr w:type="spellEnd"/>
      <w:r w:rsidRPr="00B27115">
        <w:rPr>
          <w:rFonts w:eastAsia="Calibri"/>
          <w:b/>
        </w:rPr>
        <w:t>-mediated depletion of WRN protein</w:t>
      </w:r>
    </w:p>
    <w:p w:rsidR="00E024BD" w:rsidRPr="00B27115" w:rsidRDefault="006A14D3" w:rsidP="00E024BD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  <w:r w:rsidRPr="00B27115">
        <w:rPr>
          <w:rFonts w:eastAsia="Calibri"/>
        </w:rPr>
        <w:t xml:space="preserve">Five </w:t>
      </w:r>
      <w:r w:rsidR="00E024BD" w:rsidRPr="00B27115">
        <w:rPr>
          <w:rFonts w:eastAsia="Calibri"/>
        </w:rPr>
        <w:t xml:space="preserve">WRN-specific </w:t>
      </w:r>
      <w:proofErr w:type="spellStart"/>
      <w:r w:rsidR="00E024BD" w:rsidRPr="00B27115">
        <w:rPr>
          <w:rFonts w:eastAsia="Calibri"/>
        </w:rPr>
        <w:t>shRNAs</w:t>
      </w:r>
      <w:proofErr w:type="spellEnd"/>
      <w:r w:rsidR="00E024BD" w:rsidRPr="00B27115">
        <w:rPr>
          <w:rFonts w:eastAsia="Calibri"/>
        </w:rPr>
        <w:t xml:space="preserve"> (Clone ID: TRC0000004899, TRC0000004900, TRC0000004901, TRC0000004902, TRC0000004903) designed by The </w:t>
      </w:r>
      <w:proofErr w:type="spellStart"/>
      <w:r w:rsidR="00E024BD" w:rsidRPr="00B27115">
        <w:rPr>
          <w:rFonts w:eastAsia="Calibri"/>
        </w:rPr>
        <w:t>RNAi</w:t>
      </w:r>
      <w:proofErr w:type="spellEnd"/>
      <w:r w:rsidR="00E024BD" w:rsidRPr="00B27115">
        <w:rPr>
          <w:rFonts w:eastAsia="Calibri"/>
        </w:rPr>
        <w:t xml:space="preserve"> Consortium (TRC) were obtained from </w:t>
      </w:r>
      <w:proofErr w:type="spellStart"/>
      <w:r w:rsidR="00E024BD" w:rsidRPr="00B27115">
        <w:rPr>
          <w:rFonts w:eastAsia="Calibri"/>
        </w:rPr>
        <w:t>Thermoscientific</w:t>
      </w:r>
      <w:proofErr w:type="spellEnd"/>
      <w:r w:rsidR="00E024BD" w:rsidRPr="00B27115">
        <w:rPr>
          <w:rFonts w:eastAsia="Calibri"/>
        </w:rPr>
        <w:t xml:space="preserve"> (Lafayette, CO). The </w:t>
      </w:r>
      <w:proofErr w:type="spellStart"/>
      <w:r w:rsidR="00E024BD" w:rsidRPr="00B27115">
        <w:rPr>
          <w:rFonts w:eastAsia="Calibri"/>
        </w:rPr>
        <w:t>shRNAs</w:t>
      </w:r>
      <w:proofErr w:type="spellEnd"/>
      <w:r w:rsidR="00E024BD" w:rsidRPr="00B27115">
        <w:rPr>
          <w:rFonts w:eastAsia="Calibri"/>
        </w:rPr>
        <w:t xml:space="preserve"> were cloned into pLKO.1 </w:t>
      </w:r>
      <w:proofErr w:type="spellStart"/>
      <w:r w:rsidR="00E024BD" w:rsidRPr="00B27115">
        <w:rPr>
          <w:rFonts w:eastAsia="Calibri"/>
        </w:rPr>
        <w:t>lentiviral</w:t>
      </w:r>
      <w:proofErr w:type="spellEnd"/>
      <w:r w:rsidR="00E024BD" w:rsidRPr="00B27115">
        <w:rPr>
          <w:rFonts w:eastAsia="Calibri"/>
        </w:rPr>
        <w:t xml:space="preserve"> expression vector containing a human U6 promoter. The pLKO.1 expressing a scrambled </w:t>
      </w:r>
      <w:proofErr w:type="spellStart"/>
      <w:r w:rsidR="00E024BD" w:rsidRPr="00B27115">
        <w:rPr>
          <w:rFonts w:eastAsia="Calibri"/>
        </w:rPr>
        <w:t>shRNA</w:t>
      </w:r>
      <w:proofErr w:type="spellEnd"/>
      <w:r w:rsidR="00E024BD" w:rsidRPr="00B27115">
        <w:rPr>
          <w:rFonts w:eastAsia="Calibri"/>
        </w:rPr>
        <w:t xml:space="preserve"> (plasmid SHC202, non-targeting </w:t>
      </w:r>
      <w:proofErr w:type="spellStart"/>
      <w:r w:rsidR="00E024BD" w:rsidRPr="00B27115">
        <w:rPr>
          <w:rFonts w:eastAsia="Calibri"/>
        </w:rPr>
        <w:t>shRNA</w:t>
      </w:r>
      <w:proofErr w:type="spellEnd"/>
      <w:r w:rsidR="00E024BD" w:rsidRPr="00B27115">
        <w:rPr>
          <w:rFonts w:eastAsia="Calibri"/>
        </w:rPr>
        <w:t xml:space="preserve">) (Sigma-Aldrich, </w:t>
      </w:r>
      <w:r w:rsidR="00E024BD" w:rsidRPr="00B27115">
        <w:rPr>
          <w:color w:val="000000"/>
        </w:rPr>
        <w:t>St Louis, MO)</w:t>
      </w:r>
      <w:r w:rsidR="00E77DEA" w:rsidRPr="00B27115">
        <w:rPr>
          <w:color w:val="000000"/>
        </w:rPr>
        <w:t xml:space="preserve"> </w:t>
      </w:r>
      <w:r w:rsidR="00811610" w:rsidRPr="00B27115">
        <w:rPr>
          <w:color w:val="000000"/>
        </w:rPr>
        <w:t>was used</w:t>
      </w:r>
      <w:r w:rsidR="00E77DEA" w:rsidRPr="00B27115">
        <w:rPr>
          <w:color w:val="000000"/>
        </w:rPr>
        <w:t xml:space="preserve"> as </w:t>
      </w:r>
      <w:r w:rsidR="00B122C9" w:rsidRPr="00B27115">
        <w:rPr>
          <w:color w:val="000000"/>
        </w:rPr>
        <w:t xml:space="preserve">a </w:t>
      </w:r>
      <w:r w:rsidR="00E77DEA" w:rsidRPr="00B27115">
        <w:rPr>
          <w:color w:val="000000"/>
        </w:rPr>
        <w:t>control</w:t>
      </w:r>
      <w:r w:rsidR="00E024BD" w:rsidRPr="00B27115">
        <w:rPr>
          <w:rFonts w:eastAsia="Calibri"/>
        </w:rPr>
        <w:t xml:space="preserve">. The </w:t>
      </w:r>
      <w:proofErr w:type="spellStart"/>
      <w:r w:rsidR="00E024BD" w:rsidRPr="00B27115">
        <w:rPr>
          <w:rFonts w:eastAsia="Calibri"/>
        </w:rPr>
        <w:t>lentiviruses</w:t>
      </w:r>
      <w:proofErr w:type="spellEnd"/>
      <w:r w:rsidR="00E024BD" w:rsidRPr="00B27115">
        <w:rPr>
          <w:rFonts w:eastAsia="Calibri"/>
        </w:rPr>
        <w:t xml:space="preserve"> were packaged by co</w:t>
      </w:r>
      <w:r w:rsidR="00B122C9" w:rsidRPr="00B27115">
        <w:rPr>
          <w:rFonts w:eastAsia="Calibri"/>
        </w:rPr>
        <w:t>-</w:t>
      </w:r>
      <w:r w:rsidR="00E024BD" w:rsidRPr="00B27115">
        <w:rPr>
          <w:rFonts w:eastAsia="Calibri"/>
        </w:rPr>
        <w:t xml:space="preserve">transfecting human 293T cells with transfer vector pLKO.1 DNA, packaging plasmid psPAX2 and envelope plasmid pMD2G using </w:t>
      </w:r>
      <w:proofErr w:type="spellStart"/>
      <w:r w:rsidR="00E024BD" w:rsidRPr="00B27115">
        <w:rPr>
          <w:rFonts w:eastAsia="Calibri"/>
        </w:rPr>
        <w:t>FuGENE</w:t>
      </w:r>
      <w:proofErr w:type="spellEnd"/>
      <w:r w:rsidR="00E024BD" w:rsidRPr="00B27115">
        <w:rPr>
          <w:rFonts w:eastAsia="Calibri"/>
        </w:rPr>
        <w:t xml:space="preserve"> </w:t>
      </w:r>
      <w:proofErr w:type="spellStart"/>
      <w:r w:rsidR="00E024BD" w:rsidRPr="00B27115">
        <w:rPr>
          <w:rFonts w:eastAsia="Calibri"/>
        </w:rPr>
        <w:t>transfection</w:t>
      </w:r>
      <w:proofErr w:type="spellEnd"/>
      <w:r w:rsidR="00E024BD" w:rsidRPr="00B27115">
        <w:rPr>
          <w:rFonts w:eastAsia="Calibri"/>
        </w:rPr>
        <w:t xml:space="preserve"> reagent (</w:t>
      </w:r>
      <w:r w:rsidR="00E024BD" w:rsidRPr="00B27115">
        <w:rPr>
          <w:bCs/>
          <w:color w:val="000000"/>
        </w:rPr>
        <w:t>Roche</w:t>
      </w:r>
      <w:r w:rsidR="00E024BD" w:rsidRPr="00B27115">
        <w:rPr>
          <w:color w:val="000000"/>
        </w:rPr>
        <w:t xml:space="preserve"> Applied Science, </w:t>
      </w:r>
      <w:r w:rsidR="00E024BD" w:rsidRPr="00B27115">
        <w:t>Indianapolis, IN)</w:t>
      </w:r>
      <w:r w:rsidR="00E024BD" w:rsidRPr="00B27115">
        <w:rPr>
          <w:rFonts w:eastAsia="Calibri"/>
        </w:rPr>
        <w:t xml:space="preserve"> following manufacturer’s instructions. Viral supernatants were filtered through a 0.22-μm filter and stored at </w:t>
      </w:r>
      <w:r w:rsidR="00E024BD" w:rsidRPr="00B27115">
        <w:rPr>
          <w:rFonts w:eastAsia="AdvTT9d794523+22"/>
        </w:rPr>
        <w:t>−</w:t>
      </w:r>
      <w:r w:rsidR="00E024BD" w:rsidRPr="00B27115">
        <w:rPr>
          <w:rFonts w:eastAsia="Calibri"/>
        </w:rPr>
        <w:t xml:space="preserve">80°C until use. 82-6 fibroblasts at passage 5 were transduced with either WRN or scrambled </w:t>
      </w:r>
      <w:proofErr w:type="spellStart"/>
      <w:r w:rsidR="00E024BD" w:rsidRPr="00B27115">
        <w:rPr>
          <w:rFonts w:eastAsia="Calibri"/>
        </w:rPr>
        <w:t>shRNA</w:t>
      </w:r>
      <w:proofErr w:type="spellEnd"/>
      <w:r w:rsidR="00E024BD" w:rsidRPr="00B27115">
        <w:rPr>
          <w:rFonts w:eastAsia="Calibri"/>
        </w:rPr>
        <w:t xml:space="preserve"> </w:t>
      </w:r>
      <w:proofErr w:type="spellStart"/>
      <w:r w:rsidR="00E024BD" w:rsidRPr="00B27115">
        <w:rPr>
          <w:rFonts w:eastAsia="Calibri"/>
        </w:rPr>
        <w:lastRenderedPageBreak/>
        <w:t>lentivirus</w:t>
      </w:r>
      <w:proofErr w:type="spellEnd"/>
      <w:r w:rsidR="00E024BD" w:rsidRPr="00B27115">
        <w:rPr>
          <w:rFonts w:eastAsia="Calibri"/>
        </w:rPr>
        <w:t xml:space="preserve"> for 48 hours. After 48 hours of transduction</w:t>
      </w:r>
      <w:r w:rsidR="00B122C9" w:rsidRPr="00B27115">
        <w:rPr>
          <w:rFonts w:eastAsia="Calibri"/>
        </w:rPr>
        <w:t>,</w:t>
      </w:r>
      <w:r w:rsidR="00E024BD" w:rsidRPr="00B27115">
        <w:rPr>
          <w:rFonts w:eastAsia="Calibri"/>
        </w:rPr>
        <w:t xml:space="preserve"> cells were selected with </w:t>
      </w:r>
      <w:proofErr w:type="spellStart"/>
      <w:r w:rsidR="00E024BD" w:rsidRPr="00B27115">
        <w:rPr>
          <w:rFonts w:eastAsia="Calibri"/>
        </w:rPr>
        <w:t>puromycin</w:t>
      </w:r>
      <w:proofErr w:type="spellEnd"/>
      <w:r w:rsidR="00E024BD" w:rsidRPr="00B27115">
        <w:rPr>
          <w:rFonts w:eastAsia="Calibri"/>
        </w:rPr>
        <w:t xml:space="preserve"> (1 </w:t>
      </w:r>
      <w:r w:rsidR="00E024BD" w:rsidRPr="00B27115">
        <w:rPr>
          <w:rFonts w:eastAsia="Calibri"/>
        </w:rPr>
        <w:sym w:font="Symbol" w:char="F06D"/>
      </w:r>
      <w:r w:rsidR="00E024BD" w:rsidRPr="00B27115">
        <w:rPr>
          <w:rFonts w:eastAsia="Calibri"/>
        </w:rPr>
        <w:t>g/ml) for 4 days. The levels of WRN protein was asses</w:t>
      </w:r>
      <w:r w:rsidR="0050249F" w:rsidRPr="00B27115">
        <w:rPr>
          <w:rFonts w:eastAsia="Calibri"/>
        </w:rPr>
        <w:t>s</w:t>
      </w:r>
      <w:r w:rsidR="00E024BD" w:rsidRPr="00B27115">
        <w:rPr>
          <w:rFonts w:eastAsia="Calibri"/>
        </w:rPr>
        <w:t xml:space="preserve">ed by Western blot analysis after 10 days of </w:t>
      </w:r>
      <w:proofErr w:type="spellStart"/>
      <w:r w:rsidR="00E024BD" w:rsidRPr="00B27115">
        <w:rPr>
          <w:rFonts w:eastAsia="Calibri"/>
        </w:rPr>
        <w:t>shRNA</w:t>
      </w:r>
      <w:proofErr w:type="spellEnd"/>
      <w:r w:rsidR="00E024BD" w:rsidRPr="00B27115">
        <w:rPr>
          <w:rFonts w:eastAsia="Calibri"/>
        </w:rPr>
        <w:t xml:space="preserve"> </w:t>
      </w:r>
      <w:proofErr w:type="spellStart"/>
      <w:r w:rsidR="00E024BD" w:rsidRPr="00B27115">
        <w:rPr>
          <w:rFonts w:eastAsia="Calibri"/>
        </w:rPr>
        <w:t>transfection</w:t>
      </w:r>
      <w:proofErr w:type="spellEnd"/>
      <w:r w:rsidR="001B74A2" w:rsidRPr="00B27115">
        <w:rPr>
          <w:rFonts w:eastAsia="Calibri"/>
        </w:rPr>
        <w:t xml:space="preserve"> as described below.</w:t>
      </w:r>
      <w:r w:rsidR="003C145D" w:rsidRPr="00B27115">
        <w:rPr>
          <w:rFonts w:eastAsia="Calibri"/>
        </w:rPr>
        <w:t xml:space="preserve"> </w:t>
      </w:r>
      <w:r w:rsidRPr="00B27115">
        <w:rPr>
          <w:rFonts w:eastAsia="Calibri"/>
        </w:rPr>
        <w:t xml:space="preserve">Three WRN </w:t>
      </w:r>
      <w:proofErr w:type="spellStart"/>
      <w:r w:rsidRPr="00B27115">
        <w:rPr>
          <w:rFonts w:eastAsia="Calibri"/>
        </w:rPr>
        <w:t>shRNAs</w:t>
      </w:r>
      <w:proofErr w:type="spellEnd"/>
      <w:r w:rsidRPr="00B27115">
        <w:rPr>
          <w:rFonts w:eastAsia="Calibri"/>
        </w:rPr>
        <w:t xml:space="preserve">, TRCN0000004899, TRCN0000004900 and TRCN0000004903, which showed some reduction of WRN protein in </w:t>
      </w:r>
      <w:proofErr w:type="spellStart"/>
      <w:r w:rsidRPr="00B27115">
        <w:rPr>
          <w:rFonts w:eastAsia="Calibri"/>
        </w:rPr>
        <w:t>hTERT</w:t>
      </w:r>
      <w:proofErr w:type="spellEnd"/>
      <w:r w:rsidRPr="00B27115">
        <w:rPr>
          <w:rFonts w:eastAsia="Calibri"/>
        </w:rPr>
        <w:t xml:space="preserve"> fibroblasts</w:t>
      </w:r>
      <w:r w:rsidR="00B122C9" w:rsidRPr="00B27115">
        <w:rPr>
          <w:rFonts w:eastAsia="Calibri"/>
        </w:rPr>
        <w:t>,</w:t>
      </w:r>
      <w:r w:rsidRPr="00B27115">
        <w:rPr>
          <w:rFonts w:eastAsia="Calibri"/>
        </w:rPr>
        <w:t xml:space="preserve"> were further tested in primary fibroblasts (Fig 1A).</w:t>
      </w:r>
      <w:r w:rsidR="007E347F" w:rsidRPr="00B27115">
        <w:rPr>
          <w:rFonts w:eastAsia="Calibri"/>
        </w:rPr>
        <w:t xml:space="preserve"> </w:t>
      </w:r>
    </w:p>
    <w:p w:rsidR="007B00FC" w:rsidRPr="00B27115" w:rsidRDefault="007B00FC" w:rsidP="006A7EE8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</w:p>
    <w:p w:rsidR="00704E1F" w:rsidRPr="00B27115" w:rsidRDefault="00704E1F" w:rsidP="006A7EE8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proofErr w:type="spellStart"/>
      <w:r w:rsidRPr="00B27115">
        <w:rPr>
          <w:b/>
          <w:color w:val="000000"/>
        </w:rPr>
        <w:t>BrdU</w:t>
      </w:r>
      <w:proofErr w:type="spellEnd"/>
      <w:r w:rsidRPr="00B27115">
        <w:rPr>
          <w:b/>
          <w:color w:val="000000"/>
        </w:rPr>
        <w:t xml:space="preserve"> incorporation assay</w:t>
      </w:r>
    </w:p>
    <w:p w:rsidR="00704E1F" w:rsidRPr="00B27115" w:rsidRDefault="00704E1F" w:rsidP="006A7EE8">
      <w:pPr>
        <w:autoSpaceDE w:val="0"/>
        <w:autoSpaceDN w:val="0"/>
        <w:adjustRightInd w:val="0"/>
        <w:spacing w:line="480" w:lineRule="auto"/>
        <w:jc w:val="both"/>
      </w:pPr>
      <w:r w:rsidRPr="00B27115">
        <w:t xml:space="preserve">To determine the fraction of proliferating cells, a </w:t>
      </w:r>
      <w:proofErr w:type="spellStart"/>
      <w:r w:rsidRPr="00B27115">
        <w:t>BrdU</w:t>
      </w:r>
      <w:proofErr w:type="spellEnd"/>
      <w:r w:rsidRPr="00B27115">
        <w:t xml:space="preserve"> incorporation assay was carried out using a </w:t>
      </w:r>
      <w:r w:rsidRPr="00B27115">
        <w:rPr>
          <w:rStyle w:val="SC253973"/>
          <w:rFonts w:cs="Times New Roman"/>
          <w:sz w:val="24"/>
          <w:szCs w:val="24"/>
        </w:rPr>
        <w:t>5-Bromo-2´-deoxyuridine (</w:t>
      </w:r>
      <w:proofErr w:type="spellStart"/>
      <w:r w:rsidRPr="00B27115">
        <w:rPr>
          <w:rStyle w:val="SC253973"/>
          <w:rFonts w:cs="Times New Roman"/>
          <w:sz w:val="24"/>
          <w:szCs w:val="24"/>
        </w:rPr>
        <w:t>BrdU</w:t>
      </w:r>
      <w:proofErr w:type="spellEnd"/>
      <w:r w:rsidRPr="00B27115">
        <w:rPr>
          <w:rStyle w:val="SC253973"/>
          <w:rFonts w:cs="Times New Roman"/>
          <w:sz w:val="24"/>
          <w:szCs w:val="24"/>
        </w:rPr>
        <w:t>) labeling and detection kit I (</w:t>
      </w:r>
      <w:r w:rsidRPr="00B27115">
        <w:rPr>
          <w:rStyle w:val="SC253971"/>
        </w:rPr>
        <w:t xml:space="preserve">11 296 736 001, </w:t>
      </w:r>
      <w:r w:rsidRPr="00B27115">
        <w:t>Roche Applied Science, Indianapolis, IN) according to the manufacturer’s instructions</w:t>
      </w:r>
      <w:r w:rsidR="00672E14" w:rsidRPr="00B27115">
        <w:t xml:space="preserve"> as described before </w:t>
      </w:r>
      <w:r w:rsidR="00876FF7" w:rsidRPr="00B27115">
        <w:fldChar w:fldCharType="begin"/>
      </w:r>
      <w:r w:rsidR="002C5433" w:rsidRPr="00B27115">
        <w:instrText xml:space="preserve"> ADDIN EN.CITE &lt;EndNote&gt;&lt;Cite&gt;&lt;Author&gt;Saha&lt;/Author&gt;&lt;Year&gt;2013&lt;/Year&gt;&lt;RecNum&gt;47&lt;/RecNum&gt;&lt;record&gt;&lt;rec-number&gt;47&lt;/rec-number&gt;&lt;ref-type name="Journal Article"&gt;17&lt;/ref-type&gt;&lt;contributors&gt;&lt;authors&gt;&lt;author&gt;Saha, B.&lt;/author&gt;&lt;author&gt;Zitnik, G.&lt;/author&gt;&lt;author&gt;Johnson, S.&lt;/author&gt;&lt;author&gt;Nguyen, Q.&lt;/author&gt;&lt;author&gt;Risques, R. A.&lt;/author&gt;&lt;author&gt;Martin, G. M.&lt;/author&gt;&lt;author&gt;Oshima, J.&lt;/author&gt;&lt;/authors&gt;&lt;/contributors&gt;&lt;auth-address&gt;Department of Pathology, University of Washington Seattle, WA, USA.&lt;/auth-address&gt;&lt;titles&gt;&lt;title&gt;DNA damage accumulation and TRF2 degradation in atypical Werner syndrome fibroblasts with LMNA mutations&lt;/title&gt;&lt;secondary-title&gt;Front Genet&lt;/secondary-title&gt;&lt;/titles&gt;&lt;periodical&gt;&lt;full-title&gt;Front Genet&lt;/full-title&gt;&lt;/periodical&gt;&lt;pages&gt;129&lt;/pages&gt;&lt;volume&gt;4&lt;/volume&gt;&lt;dates&gt;&lt;year&gt;2013&lt;/year&gt;&lt;/dates&gt;&lt;accession-num&gt;23847654&lt;/accession-num&gt;&lt;urls&gt;&lt;related-urls&gt;&lt;url&gt;http://www.ncbi.nlm.nih.gov/entrez/query.fcgi?cmd=Retrieve&amp;amp;db=PubMed&amp;amp;dopt=Citation&amp;amp;list_uids=23847654 &lt;/url&gt;&lt;/related-urls&gt;&lt;/urls&gt;&lt;/record&gt;&lt;/Cite&gt;&lt;/EndNote&gt;</w:instrText>
      </w:r>
      <w:r w:rsidR="00876FF7" w:rsidRPr="00B27115">
        <w:fldChar w:fldCharType="separate"/>
      </w:r>
      <w:r w:rsidR="002C5433" w:rsidRPr="00B27115">
        <w:t>(Saha</w:t>
      </w:r>
      <w:r w:rsidR="002C5433" w:rsidRPr="00B27115">
        <w:rPr>
          <w:i/>
        </w:rPr>
        <w:t xml:space="preserve"> et al.</w:t>
      </w:r>
      <w:r w:rsidR="002C5433" w:rsidRPr="00B27115">
        <w:t xml:space="preserve"> 2013)</w:t>
      </w:r>
      <w:r w:rsidR="00876FF7" w:rsidRPr="00B27115">
        <w:fldChar w:fldCharType="end"/>
      </w:r>
      <w:r w:rsidR="00B60407" w:rsidRPr="00B27115">
        <w:t>.</w:t>
      </w:r>
    </w:p>
    <w:p w:rsidR="005150E0" w:rsidRPr="00B27115" w:rsidRDefault="005150E0" w:rsidP="006A7EE8">
      <w:pPr>
        <w:autoSpaceDE w:val="0"/>
        <w:autoSpaceDN w:val="0"/>
        <w:adjustRightInd w:val="0"/>
        <w:spacing w:line="480" w:lineRule="auto"/>
        <w:jc w:val="both"/>
      </w:pPr>
    </w:p>
    <w:p w:rsidR="00704E1F" w:rsidRPr="00B27115" w:rsidRDefault="00704E1F" w:rsidP="006A7EE8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 w:rsidRPr="00B27115">
        <w:rPr>
          <w:b/>
          <w:color w:val="000000"/>
        </w:rPr>
        <w:t>Western blot analysis</w:t>
      </w:r>
    </w:p>
    <w:p w:rsidR="00704E1F" w:rsidRPr="00B27115" w:rsidRDefault="00D40E6B" w:rsidP="006A7EE8">
      <w:pPr>
        <w:autoSpaceDE w:val="0"/>
        <w:autoSpaceDN w:val="0"/>
        <w:adjustRightInd w:val="0"/>
        <w:spacing w:line="480" w:lineRule="auto"/>
        <w:jc w:val="both"/>
        <w:rPr>
          <w:rStyle w:val="ft"/>
        </w:rPr>
      </w:pPr>
      <w:r w:rsidRPr="00B27115">
        <w:rPr>
          <w:color w:val="000000"/>
        </w:rPr>
        <w:t xml:space="preserve">Western blot analyses were performed as </w:t>
      </w:r>
      <w:r w:rsidR="001B74A2" w:rsidRPr="00B27115">
        <w:rPr>
          <w:color w:val="000000"/>
        </w:rPr>
        <w:t xml:space="preserve">described before </w:t>
      </w:r>
      <w:r w:rsidR="00876FF7" w:rsidRPr="00B27115">
        <w:rPr>
          <w:color w:val="000000"/>
        </w:rPr>
        <w:fldChar w:fldCharType="begin"/>
      </w:r>
      <w:r w:rsidR="002C5433" w:rsidRPr="00B27115">
        <w:rPr>
          <w:color w:val="000000"/>
        </w:rPr>
        <w:instrText xml:space="preserve"> ADDIN EN.CITE &lt;EndNote&gt;&lt;Cite&gt;&lt;Author&gt;Saha&lt;/Author&gt;&lt;Year&gt;2013&lt;/Year&gt;&lt;RecNum&gt;47&lt;/RecNum&gt;&lt;record&gt;&lt;rec-number&gt;47&lt;/rec-number&gt;&lt;ref-type name="Journal Article"&gt;17&lt;/ref-type&gt;&lt;contributors&gt;&lt;authors&gt;&lt;author&gt;Saha, B.&lt;/author&gt;&lt;author&gt;Zitnik, G.&lt;/author&gt;&lt;author&gt;Johnson, S.&lt;/author&gt;&lt;author&gt;Nguyen, Q.&lt;/author&gt;&lt;author&gt;Risques, R. A.&lt;/author&gt;&lt;author&gt;Martin, G. M.&lt;/author&gt;&lt;author&gt;Oshima, J.&lt;/author&gt;&lt;/authors&gt;&lt;/contributors&gt;&lt;auth-address&gt;Department of Pathology, University of Washington Seattle, WA, USA.&lt;/auth-address&gt;&lt;titles&gt;&lt;title&gt;DNA damage accumulation and TRF2 degradation in atypical Werner syndrome fibroblasts with LMNA mutations&lt;/title&gt;&lt;secondary-title&gt;Front Genet&lt;/secondary-title&gt;&lt;/titles&gt;&lt;periodical&gt;&lt;full-title&gt;Front Genet&lt;/full-title&gt;&lt;/periodical&gt;&lt;pages&gt;129&lt;/pages&gt;&lt;volume&gt;4&lt;/volume&gt;&lt;dates&gt;&lt;year&gt;2013&lt;/year&gt;&lt;/dates&gt;&lt;accession-num&gt;23847654&lt;/accession-num&gt;&lt;urls&gt;&lt;related-urls&gt;&lt;url&gt;http://www.ncbi.nlm.nih.gov/entrez/query.fcgi?cmd=Retrieve&amp;amp;db=PubMed&amp;amp;dopt=Citation&amp;amp;list_uids=23847654 &lt;/url&gt;&lt;/related-urls&gt;&lt;/urls&gt;&lt;/record&gt;&lt;/Cite&gt;&lt;/EndNote&gt;</w:instrText>
      </w:r>
      <w:r w:rsidR="00876FF7" w:rsidRPr="00B27115">
        <w:rPr>
          <w:color w:val="000000"/>
        </w:rPr>
        <w:fldChar w:fldCharType="separate"/>
      </w:r>
      <w:r w:rsidR="002C5433" w:rsidRPr="00B27115">
        <w:rPr>
          <w:color w:val="000000"/>
        </w:rPr>
        <w:t>(Saha</w:t>
      </w:r>
      <w:r w:rsidR="002C5433" w:rsidRPr="00B27115">
        <w:rPr>
          <w:i/>
          <w:color w:val="000000"/>
        </w:rPr>
        <w:t xml:space="preserve"> et al.</w:t>
      </w:r>
      <w:r w:rsidR="002C5433" w:rsidRPr="00B27115">
        <w:rPr>
          <w:color w:val="000000"/>
        </w:rPr>
        <w:t xml:space="preserve"> 2013)</w:t>
      </w:r>
      <w:r w:rsidR="00876FF7" w:rsidRPr="00B27115">
        <w:rPr>
          <w:color w:val="000000"/>
        </w:rPr>
        <w:fldChar w:fldCharType="end"/>
      </w:r>
      <w:r w:rsidR="00A204EE" w:rsidRPr="00B27115">
        <w:rPr>
          <w:color w:val="000000"/>
        </w:rPr>
        <w:t>.</w:t>
      </w:r>
      <w:r w:rsidRPr="00B27115">
        <w:rPr>
          <w:color w:val="000000"/>
        </w:rPr>
        <w:t xml:space="preserve"> Two or ten </w:t>
      </w:r>
      <w:r w:rsidR="00704E1F" w:rsidRPr="00B27115">
        <w:rPr>
          <w:color w:val="000000"/>
        </w:rPr>
        <w:t xml:space="preserve">micrograms of total protein isolated from primary fibroblasts were </w:t>
      </w:r>
      <w:r w:rsidRPr="00B27115">
        <w:rPr>
          <w:color w:val="000000"/>
        </w:rPr>
        <w:t>used for the study</w:t>
      </w:r>
      <w:r w:rsidR="00704E1F" w:rsidRPr="00B27115">
        <w:rPr>
          <w:color w:val="000000"/>
        </w:rPr>
        <w:t xml:space="preserve">. The </w:t>
      </w:r>
      <w:r w:rsidRPr="00B27115">
        <w:rPr>
          <w:color w:val="000000"/>
        </w:rPr>
        <w:t xml:space="preserve">antibodies used in the study were </w:t>
      </w:r>
      <w:r w:rsidR="005150E0" w:rsidRPr="00B27115">
        <w:rPr>
          <w:color w:val="000000"/>
        </w:rPr>
        <w:t xml:space="preserve">rabbit </w:t>
      </w:r>
      <w:r w:rsidR="00704E1F" w:rsidRPr="00B27115">
        <w:rPr>
          <w:color w:val="000000"/>
        </w:rPr>
        <w:t>anti-</w:t>
      </w:r>
      <w:r w:rsidRPr="00B27115">
        <w:rPr>
          <w:color w:val="000000"/>
        </w:rPr>
        <w:t>LC3</w:t>
      </w:r>
      <w:r w:rsidR="00704E1F" w:rsidRPr="00B27115">
        <w:rPr>
          <w:color w:val="000000"/>
        </w:rPr>
        <w:t xml:space="preserve"> (</w:t>
      </w:r>
      <w:r w:rsidR="005150E0" w:rsidRPr="00B27115">
        <w:rPr>
          <w:color w:val="000000"/>
        </w:rPr>
        <w:t xml:space="preserve">1:1000, </w:t>
      </w:r>
      <w:r w:rsidR="005150E0" w:rsidRPr="00B27115">
        <w:t>NB100-2331</w:t>
      </w:r>
      <w:r w:rsidR="00704E1F" w:rsidRPr="00B27115">
        <w:t xml:space="preserve">, </w:t>
      </w:r>
      <w:r w:rsidR="005150E0" w:rsidRPr="00B27115">
        <w:t xml:space="preserve">Novus </w:t>
      </w:r>
      <w:proofErr w:type="spellStart"/>
      <w:r w:rsidR="005150E0" w:rsidRPr="00B27115">
        <w:t>Biologicals</w:t>
      </w:r>
      <w:proofErr w:type="spellEnd"/>
      <w:r w:rsidR="00704E1F" w:rsidRPr="00B27115">
        <w:t xml:space="preserve">, </w:t>
      </w:r>
      <w:r w:rsidR="005150E0" w:rsidRPr="00B27115">
        <w:t>Littleton, CO</w:t>
      </w:r>
      <w:r w:rsidR="00704E1F" w:rsidRPr="00B27115">
        <w:t xml:space="preserve">), </w:t>
      </w:r>
      <w:r w:rsidR="005150E0" w:rsidRPr="00B27115">
        <w:t xml:space="preserve">mouse </w:t>
      </w:r>
      <w:r w:rsidR="00704E1F" w:rsidRPr="00B27115">
        <w:t>anti-</w:t>
      </w:r>
      <w:r w:rsidRPr="00B27115">
        <w:t>p62</w:t>
      </w:r>
      <w:r w:rsidR="005150E0" w:rsidRPr="00B27115">
        <w:t>/S</w:t>
      </w:r>
      <w:r w:rsidR="005150E0" w:rsidRPr="00B27115">
        <w:rPr>
          <w:color w:val="000000"/>
        </w:rPr>
        <w:t>QSTM1</w:t>
      </w:r>
      <w:r w:rsidR="00704E1F" w:rsidRPr="00B27115">
        <w:rPr>
          <w:color w:val="FF0000"/>
        </w:rPr>
        <w:t xml:space="preserve"> </w:t>
      </w:r>
      <w:r w:rsidR="00704E1F" w:rsidRPr="00B27115">
        <w:rPr>
          <w:color w:val="000000"/>
        </w:rPr>
        <w:t>(</w:t>
      </w:r>
      <w:r w:rsidR="005150E0" w:rsidRPr="00B27115">
        <w:rPr>
          <w:color w:val="000000"/>
        </w:rPr>
        <w:t xml:space="preserve">1:2000, H00008878-M01, </w:t>
      </w:r>
      <w:proofErr w:type="spellStart"/>
      <w:r w:rsidR="005150E0" w:rsidRPr="00B27115">
        <w:rPr>
          <w:color w:val="000000"/>
        </w:rPr>
        <w:t>Abnova</w:t>
      </w:r>
      <w:proofErr w:type="spellEnd"/>
      <w:r w:rsidR="00FD7B03" w:rsidRPr="00B27115">
        <w:rPr>
          <w:color w:val="000000"/>
        </w:rPr>
        <w:t>, Taipei, Taiwan)</w:t>
      </w:r>
      <w:r w:rsidR="00704E1F" w:rsidRPr="00B27115">
        <w:rPr>
          <w:color w:val="000000"/>
        </w:rPr>
        <w:t xml:space="preserve">, </w:t>
      </w:r>
      <w:r w:rsidR="00FD7B03" w:rsidRPr="00B27115">
        <w:rPr>
          <w:color w:val="000000"/>
        </w:rPr>
        <w:t xml:space="preserve">rabbit </w:t>
      </w:r>
      <w:r w:rsidR="00704E1F" w:rsidRPr="00B27115">
        <w:rPr>
          <w:color w:val="000000"/>
        </w:rPr>
        <w:t>anti-</w:t>
      </w:r>
      <w:r w:rsidR="0007575D" w:rsidRPr="00B27115">
        <w:rPr>
          <w:color w:val="000000"/>
        </w:rPr>
        <w:t>P-</w:t>
      </w:r>
      <w:r w:rsidRPr="00B27115">
        <w:rPr>
          <w:color w:val="000000"/>
        </w:rPr>
        <w:t>S6</w:t>
      </w:r>
      <w:r w:rsidR="00231956" w:rsidRPr="00B27115">
        <w:rPr>
          <w:color w:val="000000"/>
        </w:rPr>
        <w:t xml:space="preserve"> (Ser235/236)</w:t>
      </w:r>
      <w:r w:rsidR="00704E1F" w:rsidRPr="00B27115">
        <w:rPr>
          <w:color w:val="000000"/>
        </w:rPr>
        <w:t xml:space="preserve"> (</w:t>
      </w:r>
      <w:r w:rsidR="00231956" w:rsidRPr="00B27115">
        <w:rPr>
          <w:color w:val="000000"/>
        </w:rPr>
        <w:t xml:space="preserve">1:2000, </w:t>
      </w:r>
      <w:r w:rsidR="00231956" w:rsidRPr="00B27115">
        <w:t>2211</w:t>
      </w:r>
      <w:r w:rsidR="00704E1F" w:rsidRPr="00B27115">
        <w:t xml:space="preserve">, </w:t>
      </w:r>
      <w:r w:rsidR="00231956" w:rsidRPr="00B27115">
        <w:t>Cell Signaling Technology,</w:t>
      </w:r>
      <w:r w:rsidR="00231956" w:rsidRPr="00B27115">
        <w:rPr>
          <w:color w:val="FF0000"/>
        </w:rPr>
        <w:t xml:space="preserve"> </w:t>
      </w:r>
      <w:r w:rsidR="00231956" w:rsidRPr="00B27115">
        <w:rPr>
          <w:color w:val="000000"/>
          <w:shd w:val="clear" w:color="auto" w:fill="FFFFFF"/>
        </w:rPr>
        <w:t>Danvers, MA</w:t>
      </w:r>
      <w:r w:rsidR="00704E1F" w:rsidRPr="00B27115">
        <w:t>),</w:t>
      </w:r>
      <w:r w:rsidR="00704E1F" w:rsidRPr="00B27115">
        <w:rPr>
          <w:color w:val="FF0000"/>
        </w:rPr>
        <w:t xml:space="preserve"> </w:t>
      </w:r>
      <w:r w:rsidR="00231956" w:rsidRPr="00B27115">
        <w:t xml:space="preserve">rabbit </w:t>
      </w:r>
      <w:r w:rsidR="00704E1F" w:rsidRPr="00B27115">
        <w:t>anti-</w:t>
      </w:r>
      <w:r w:rsidR="00231956" w:rsidRPr="00B27115">
        <w:t xml:space="preserve">S6 </w:t>
      </w:r>
      <w:r w:rsidR="00704E1F" w:rsidRPr="00B27115">
        <w:t>(</w:t>
      </w:r>
      <w:r w:rsidR="00231956" w:rsidRPr="00B27115">
        <w:t>1:2000, 2217, Cell Signaling Technology</w:t>
      </w:r>
      <w:r w:rsidR="00704E1F" w:rsidRPr="00B27115">
        <w:rPr>
          <w:color w:val="000000"/>
        </w:rPr>
        <w:t xml:space="preserve">), </w:t>
      </w:r>
      <w:r w:rsidR="001B642A" w:rsidRPr="00B27115">
        <w:rPr>
          <w:color w:val="000000"/>
          <w:shd w:val="clear" w:color="auto" w:fill="FFFFFF"/>
        </w:rPr>
        <w:t>mouse anti-WRN (1:2000, W0393, Sigma Aldrich</w:t>
      </w:r>
      <w:r w:rsidR="00B029E0" w:rsidRPr="00B27115">
        <w:rPr>
          <w:color w:val="000000"/>
        </w:rPr>
        <w:t xml:space="preserve">), </w:t>
      </w:r>
      <w:r w:rsidR="004F6FED" w:rsidRPr="00B27115">
        <w:rPr>
          <w:color w:val="000000"/>
        </w:rPr>
        <w:t xml:space="preserve">mouse </w:t>
      </w:r>
      <w:r w:rsidR="00704E1F" w:rsidRPr="00B27115">
        <w:rPr>
          <w:color w:val="000000"/>
        </w:rPr>
        <w:t>anti-β-actin (</w:t>
      </w:r>
      <w:r w:rsidR="001B642A" w:rsidRPr="00B27115">
        <w:rPr>
          <w:color w:val="000000"/>
        </w:rPr>
        <w:t xml:space="preserve">1:40,000, </w:t>
      </w:r>
      <w:r w:rsidR="00704E1F" w:rsidRPr="00B27115">
        <w:rPr>
          <w:color w:val="000000"/>
        </w:rPr>
        <w:t>clone AC-15, Sigma</w:t>
      </w:r>
      <w:r w:rsidR="001B642A" w:rsidRPr="00B27115">
        <w:rPr>
          <w:color w:val="000000"/>
        </w:rPr>
        <w:t>-Aldrich)</w:t>
      </w:r>
      <w:r w:rsidR="00B029E0" w:rsidRPr="00B27115">
        <w:rPr>
          <w:color w:val="000000"/>
        </w:rPr>
        <w:t xml:space="preserve"> and </w:t>
      </w:r>
      <w:r w:rsidR="004F6FED" w:rsidRPr="00B27115">
        <w:rPr>
          <w:color w:val="000000"/>
        </w:rPr>
        <w:t xml:space="preserve">mouse </w:t>
      </w:r>
      <w:r w:rsidR="00B029E0" w:rsidRPr="00B27115">
        <w:rPr>
          <w:color w:val="000000"/>
        </w:rPr>
        <w:t>anti-</w:t>
      </w:r>
      <w:r w:rsidR="00B029E0" w:rsidRPr="00B27115">
        <w:rPr>
          <w:color w:val="000000"/>
        </w:rPr>
        <w:sym w:font="Symbol" w:char="F062"/>
      </w:r>
      <w:r w:rsidR="00B029E0" w:rsidRPr="00B27115">
        <w:rPr>
          <w:color w:val="000000"/>
        </w:rPr>
        <w:t>-tubulin</w:t>
      </w:r>
      <w:r w:rsidR="00B029E0" w:rsidRPr="00B27115">
        <w:rPr>
          <w:color w:val="FF0000"/>
        </w:rPr>
        <w:t xml:space="preserve"> </w:t>
      </w:r>
      <w:r w:rsidR="00B029E0" w:rsidRPr="00B27115">
        <w:rPr>
          <w:color w:val="000000"/>
        </w:rPr>
        <w:t>(1:2500,</w:t>
      </w:r>
      <w:r w:rsidR="00957221" w:rsidRPr="00B27115">
        <w:rPr>
          <w:color w:val="000000"/>
        </w:rPr>
        <w:t xml:space="preserve"> T4026,</w:t>
      </w:r>
      <w:r w:rsidR="00B029E0" w:rsidRPr="00B27115">
        <w:rPr>
          <w:color w:val="000000"/>
        </w:rPr>
        <w:t xml:space="preserve"> Sigma-Aldrich)</w:t>
      </w:r>
      <w:r w:rsidR="001B642A" w:rsidRPr="00B27115">
        <w:rPr>
          <w:color w:val="000000"/>
        </w:rPr>
        <w:t xml:space="preserve">. </w:t>
      </w:r>
      <w:r w:rsidRPr="00B27115">
        <w:rPr>
          <w:color w:val="000000"/>
        </w:rPr>
        <w:t xml:space="preserve">The secondary antibodies included </w:t>
      </w:r>
      <w:proofErr w:type="spellStart"/>
      <w:r w:rsidR="00704E1F" w:rsidRPr="00B27115">
        <w:rPr>
          <w:color w:val="000000"/>
        </w:rPr>
        <w:t>biotinylated</w:t>
      </w:r>
      <w:proofErr w:type="spellEnd"/>
      <w:r w:rsidR="00704E1F" w:rsidRPr="00B27115">
        <w:rPr>
          <w:color w:val="000000"/>
        </w:rPr>
        <w:t xml:space="preserve"> </w:t>
      </w:r>
      <w:r w:rsidRPr="00B27115">
        <w:rPr>
          <w:color w:val="000000"/>
        </w:rPr>
        <w:t>anti-</w:t>
      </w:r>
      <w:r w:rsidR="00704E1F" w:rsidRPr="00B27115">
        <w:rPr>
          <w:color w:val="000000"/>
        </w:rPr>
        <w:t xml:space="preserve"> mouse, </w:t>
      </w:r>
      <w:r w:rsidRPr="00B27115">
        <w:rPr>
          <w:color w:val="000000"/>
        </w:rPr>
        <w:t>anti-</w:t>
      </w:r>
      <w:r w:rsidR="00704E1F" w:rsidRPr="00B27115">
        <w:rPr>
          <w:color w:val="000000"/>
        </w:rPr>
        <w:t xml:space="preserve">rabbit or </w:t>
      </w:r>
      <w:r w:rsidRPr="00B27115">
        <w:rPr>
          <w:color w:val="000000"/>
        </w:rPr>
        <w:t>anti-</w:t>
      </w:r>
      <w:r w:rsidR="00704E1F" w:rsidRPr="00B27115">
        <w:rPr>
          <w:color w:val="000000"/>
        </w:rPr>
        <w:t xml:space="preserve">goat </w:t>
      </w:r>
      <w:proofErr w:type="spellStart"/>
      <w:r w:rsidR="00704E1F" w:rsidRPr="00B27115">
        <w:rPr>
          <w:color w:val="000000"/>
        </w:rPr>
        <w:t>IgG</w:t>
      </w:r>
      <w:proofErr w:type="spellEnd"/>
      <w:r w:rsidR="00704E1F" w:rsidRPr="00B27115">
        <w:rPr>
          <w:color w:val="000000"/>
        </w:rPr>
        <w:t xml:space="preserve"> (Vector Laboratories, Burlingame, CA, USA). The </w:t>
      </w:r>
      <w:r w:rsidR="00704E1F" w:rsidRPr="00B27115">
        <w:rPr>
          <w:rStyle w:val="ft"/>
          <w:color w:val="000000"/>
        </w:rPr>
        <w:t xml:space="preserve">bands were </w:t>
      </w:r>
      <w:r w:rsidR="00704E1F" w:rsidRPr="00B27115">
        <w:rPr>
          <w:rStyle w:val="ft"/>
          <w:color w:val="000000"/>
        </w:rPr>
        <w:lastRenderedPageBreak/>
        <w:t xml:space="preserve">quantified using </w:t>
      </w:r>
      <w:r w:rsidR="007515D8" w:rsidRPr="00B27115">
        <w:rPr>
          <w:rStyle w:val="ft"/>
          <w:color w:val="000000"/>
        </w:rPr>
        <w:t>Image J</w:t>
      </w:r>
      <w:r w:rsidR="00704E1F" w:rsidRPr="00B27115">
        <w:rPr>
          <w:rStyle w:val="ft"/>
          <w:color w:val="000000"/>
        </w:rPr>
        <w:t xml:space="preserve"> software</w:t>
      </w:r>
      <w:r w:rsidR="00704E1F" w:rsidRPr="00B27115">
        <w:rPr>
          <w:rStyle w:val="ft"/>
          <w:color w:val="FF0000"/>
        </w:rPr>
        <w:t xml:space="preserve"> </w:t>
      </w:r>
      <w:r w:rsidR="00704E1F" w:rsidRPr="00B27115">
        <w:rPr>
          <w:rStyle w:val="ft"/>
          <w:color w:val="000000"/>
        </w:rPr>
        <w:t>(</w:t>
      </w:r>
      <w:r w:rsidR="00361963" w:rsidRPr="00B27115">
        <w:rPr>
          <w:color w:val="444444"/>
          <w:shd w:val="clear" w:color="auto" w:fill="FFFFFF"/>
        </w:rPr>
        <w:t>NIH Windows version</w:t>
      </w:r>
      <w:r w:rsidR="00704E1F" w:rsidRPr="00B27115">
        <w:rPr>
          <w:rStyle w:val="ft"/>
          <w:color w:val="000000"/>
        </w:rPr>
        <w:t>)</w:t>
      </w:r>
      <w:r w:rsidR="00704E1F" w:rsidRPr="00B27115">
        <w:rPr>
          <w:rStyle w:val="ft"/>
          <w:color w:val="FF0000"/>
        </w:rPr>
        <w:t xml:space="preserve"> </w:t>
      </w:r>
      <w:r w:rsidR="00704E1F" w:rsidRPr="00B27115">
        <w:rPr>
          <w:rStyle w:val="ft"/>
          <w:color w:val="000000"/>
        </w:rPr>
        <w:t xml:space="preserve">and </w:t>
      </w:r>
      <w:r w:rsidR="00704E1F" w:rsidRPr="00B27115">
        <w:rPr>
          <w:rStyle w:val="Emphasis"/>
          <w:b w:val="0"/>
          <w:color w:val="000000"/>
        </w:rPr>
        <w:t>normalized</w:t>
      </w:r>
      <w:r w:rsidR="00704E1F" w:rsidRPr="00B27115">
        <w:rPr>
          <w:rStyle w:val="ft"/>
          <w:b/>
          <w:color w:val="000000"/>
        </w:rPr>
        <w:t xml:space="preserve"> </w:t>
      </w:r>
      <w:r w:rsidR="00704E1F" w:rsidRPr="00B27115">
        <w:rPr>
          <w:rStyle w:val="ft"/>
          <w:color w:val="000000"/>
        </w:rPr>
        <w:t>against</w:t>
      </w:r>
      <w:r w:rsidR="00704E1F" w:rsidRPr="00B27115">
        <w:rPr>
          <w:rStyle w:val="ft"/>
          <w:b/>
          <w:color w:val="000000"/>
        </w:rPr>
        <w:t xml:space="preserve"> </w:t>
      </w:r>
      <w:r w:rsidR="00704E1F" w:rsidRPr="00B27115">
        <w:rPr>
          <w:color w:val="000000"/>
        </w:rPr>
        <w:t>β-actin</w:t>
      </w:r>
      <w:r w:rsidR="00B029E0" w:rsidRPr="00B27115">
        <w:rPr>
          <w:color w:val="000000"/>
        </w:rPr>
        <w:t xml:space="preserve"> or </w:t>
      </w:r>
      <w:r w:rsidR="00B029E0" w:rsidRPr="00B27115">
        <w:t>-</w:t>
      </w:r>
      <w:r w:rsidR="00B029E0" w:rsidRPr="00B27115">
        <w:sym w:font="Symbol" w:char="F062"/>
      </w:r>
      <w:r w:rsidR="00B029E0" w:rsidRPr="00B27115">
        <w:t>-tubulin</w:t>
      </w:r>
      <w:r w:rsidR="00B029E0" w:rsidRPr="00B27115">
        <w:rPr>
          <w:rStyle w:val="ft"/>
        </w:rPr>
        <w:t xml:space="preserve"> </w:t>
      </w:r>
      <w:r w:rsidR="00704E1F" w:rsidRPr="00B27115">
        <w:rPr>
          <w:rStyle w:val="ft"/>
        </w:rPr>
        <w:t>levels.</w:t>
      </w:r>
    </w:p>
    <w:p w:rsidR="00876BDE" w:rsidRPr="00B27115" w:rsidRDefault="00876BDE" w:rsidP="006A7EE8">
      <w:pPr>
        <w:autoSpaceDE w:val="0"/>
        <w:autoSpaceDN w:val="0"/>
        <w:adjustRightInd w:val="0"/>
        <w:spacing w:line="480" w:lineRule="auto"/>
        <w:jc w:val="both"/>
        <w:rPr>
          <w:rStyle w:val="ft"/>
        </w:rPr>
      </w:pPr>
    </w:p>
    <w:p w:rsidR="00704E1F" w:rsidRPr="00B27115" w:rsidRDefault="007A24B3" w:rsidP="006A7EE8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proofErr w:type="spellStart"/>
      <w:r w:rsidRPr="00B27115">
        <w:rPr>
          <w:b/>
          <w:bCs/>
          <w:iCs/>
          <w:color w:val="000000"/>
        </w:rPr>
        <w:t>Immunofluorescence</w:t>
      </w:r>
      <w:proofErr w:type="spellEnd"/>
      <w:r w:rsidR="00704E1F" w:rsidRPr="00B27115">
        <w:rPr>
          <w:b/>
          <w:bCs/>
          <w:iCs/>
          <w:color w:val="000000"/>
        </w:rPr>
        <w:t xml:space="preserve"> </w:t>
      </w:r>
    </w:p>
    <w:p w:rsidR="00704E1F" w:rsidRPr="00B27115" w:rsidRDefault="00704E1F" w:rsidP="006A7EE8">
      <w:pPr>
        <w:spacing w:line="480" w:lineRule="auto"/>
        <w:jc w:val="both"/>
      </w:pPr>
      <w:proofErr w:type="spellStart"/>
      <w:r w:rsidRPr="00B27115">
        <w:t>Immuno</w:t>
      </w:r>
      <w:r w:rsidR="001F43C9" w:rsidRPr="00B27115">
        <w:t>fluorescenc</w:t>
      </w:r>
      <w:proofErr w:type="spellEnd"/>
      <w:r w:rsidR="001F43C9" w:rsidRPr="00B27115">
        <w:t xml:space="preserve"> </w:t>
      </w:r>
      <w:r w:rsidRPr="00B27115">
        <w:t xml:space="preserve">was performed as described previously </w:t>
      </w:r>
      <w:r w:rsidR="00876FF7" w:rsidRPr="00B27115">
        <w:fldChar w:fldCharType="begin"/>
      </w:r>
      <w:r w:rsidR="002C5433" w:rsidRPr="00B27115">
        <w:instrText xml:space="preserve"> ADDIN EN.CITE &lt;EndNote&gt;&lt;Cite&gt;&lt;Author&gt;Saha&lt;/Author&gt;&lt;Year&gt;2013&lt;/Year&gt;&lt;RecNum&gt;47&lt;/RecNum&gt;&lt;record&gt;&lt;rec-number&gt;47&lt;/rec-number&gt;&lt;ref-type name="Journal Article"&gt;17&lt;/ref-type&gt;&lt;contributors&gt;&lt;authors&gt;&lt;author&gt;Saha, B.&lt;/author&gt;&lt;author&gt;Zitnik, G.&lt;/author&gt;&lt;author&gt;Johnson, S.&lt;/author&gt;&lt;author&gt;Nguyen, Q.&lt;/author&gt;&lt;author&gt;Risques, R. A.&lt;/author&gt;&lt;author&gt;Martin, G. M.&lt;/author&gt;&lt;author&gt;Oshima, J.&lt;/author&gt;&lt;/authors&gt;&lt;/contributors&gt;&lt;auth-address&gt;Department of Pathology, University of Washington Seattle, WA, USA.&lt;/auth-address&gt;&lt;titles&gt;&lt;title&gt;DNA damage accumulation and TRF2 degradation in atypical Werner syndrome fibroblasts with LMNA mutations&lt;/title&gt;&lt;secondary-title&gt;Front Genet&lt;/secondary-title&gt;&lt;/titles&gt;&lt;periodical&gt;&lt;full-title&gt;Front Genet&lt;/full-title&gt;&lt;/periodical&gt;&lt;pages&gt;129&lt;/pages&gt;&lt;volume&gt;4&lt;/volume&gt;&lt;dates&gt;&lt;year&gt;2013&lt;/year&gt;&lt;/dates&gt;&lt;accession-num&gt;23847654&lt;/accession-num&gt;&lt;urls&gt;&lt;related-urls&gt;&lt;url&gt;http://www.ncbi.nlm.nih.gov/entrez/query.fcgi?cmd=Retrieve&amp;amp;db=PubMed&amp;amp;dopt=Citation&amp;amp;list_uids=23847654 &lt;/url&gt;&lt;/related-urls&gt;&lt;/urls&gt;&lt;/record&gt;&lt;/Cite&gt;&lt;/EndNote&gt;</w:instrText>
      </w:r>
      <w:r w:rsidR="00876FF7" w:rsidRPr="00B27115">
        <w:fldChar w:fldCharType="separate"/>
      </w:r>
      <w:r w:rsidR="002C5433" w:rsidRPr="00B27115">
        <w:t>(Saha</w:t>
      </w:r>
      <w:r w:rsidR="002C5433" w:rsidRPr="00B27115">
        <w:rPr>
          <w:i/>
        </w:rPr>
        <w:t xml:space="preserve"> et al.</w:t>
      </w:r>
      <w:r w:rsidR="002C5433" w:rsidRPr="00B27115">
        <w:t xml:space="preserve"> 2013)</w:t>
      </w:r>
      <w:r w:rsidR="00876FF7" w:rsidRPr="00B27115">
        <w:fldChar w:fldCharType="end"/>
      </w:r>
      <w:r w:rsidR="001F43C9" w:rsidRPr="00B27115">
        <w:rPr>
          <w:color w:val="000000"/>
        </w:rPr>
        <w:t xml:space="preserve">. The </w:t>
      </w:r>
      <w:r w:rsidR="00B122C9" w:rsidRPr="00B27115">
        <w:rPr>
          <w:color w:val="000000"/>
        </w:rPr>
        <w:t>antibodies</w:t>
      </w:r>
      <w:r w:rsidR="001F43C9" w:rsidRPr="00B27115">
        <w:rPr>
          <w:color w:val="000000"/>
        </w:rPr>
        <w:t xml:space="preserve"> used were anti-53BP1 (</w:t>
      </w:r>
      <w:r w:rsidR="00506341" w:rsidRPr="00B27115">
        <w:rPr>
          <w:color w:val="000000"/>
        </w:rPr>
        <w:t xml:space="preserve">1:100, NB100-304, Novus </w:t>
      </w:r>
      <w:proofErr w:type="spellStart"/>
      <w:r w:rsidR="00506341" w:rsidRPr="00B27115">
        <w:rPr>
          <w:color w:val="000000"/>
        </w:rPr>
        <w:t>Biologicals</w:t>
      </w:r>
      <w:proofErr w:type="spellEnd"/>
      <w:r w:rsidR="001F43C9" w:rsidRPr="00B27115">
        <w:rPr>
          <w:color w:val="000000"/>
        </w:rPr>
        <w:t>)</w:t>
      </w:r>
      <w:r w:rsidR="001F43C9" w:rsidRPr="00B27115">
        <w:rPr>
          <w:color w:val="FF0000"/>
        </w:rPr>
        <w:t xml:space="preserve"> </w:t>
      </w:r>
      <w:r w:rsidR="001F43C9" w:rsidRPr="00B27115">
        <w:t xml:space="preserve">and </w:t>
      </w:r>
      <w:r w:rsidRPr="00B27115">
        <w:t xml:space="preserve">secondary antibody, </w:t>
      </w:r>
      <w:r w:rsidR="001F43C9" w:rsidRPr="00B27115">
        <w:t>goat</w:t>
      </w:r>
      <w:r w:rsidRPr="00B27115">
        <w:t xml:space="preserve"> anti-</w:t>
      </w:r>
      <w:r w:rsidR="00483024" w:rsidRPr="00B27115">
        <w:t>rabbit Alexa</w:t>
      </w:r>
      <w:r w:rsidR="0088515E" w:rsidRPr="00B27115">
        <w:t xml:space="preserve"> </w:t>
      </w:r>
      <w:r w:rsidRPr="00B27115">
        <w:t xml:space="preserve">Fluor </w:t>
      </w:r>
      <w:r w:rsidR="001F43C9" w:rsidRPr="00B27115">
        <w:t xml:space="preserve">594 </w:t>
      </w:r>
      <w:r w:rsidRPr="00B27115">
        <w:t>(</w:t>
      </w:r>
      <w:r w:rsidR="00506341" w:rsidRPr="00B27115">
        <w:t xml:space="preserve">1:200, </w:t>
      </w:r>
      <w:r w:rsidRPr="00B27115">
        <w:t>Invitrogen Molecular Probes, Eugene, OR)</w:t>
      </w:r>
      <w:r w:rsidR="001F43C9" w:rsidRPr="00B27115">
        <w:t>.</w:t>
      </w:r>
    </w:p>
    <w:p w:rsidR="001F43C9" w:rsidRPr="00B27115" w:rsidRDefault="001F43C9" w:rsidP="006A7EE8">
      <w:pPr>
        <w:spacing w:line="480" w:lineRule="auto"/>
        <w:jc w:val="both"/>
        <w:rPr>
          <w:rFonts w:ascii="Arial" w:hAnsi="Arial"/>
        </w:rPr>
      </w:pPr>
    </w:p>
    <w:p w:rsidR="00704E1F" w:rsidRPr="00B27115" w:rsidRDefault="00704E1F" w:rsidP="006A7EE8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  <w:r w:rsidRPr="00B27115">
        <w:rPr>
          <w:b/>
          <w:color w:val="000000"/>
        </w:rPr>
        <w:t xml:space="preserve">Image processing and </w:t>
      </w:r>
      <w:r w:rsidR="00AD0733" w:rsidRPr="00B27115">
        <w:rPr>
          <w:b/>
          <w:color w:val="000000"/>
        </w:rPr>
        <w:t xml:space="preserve">quantitative </w:t>
      </w:r>
      <w:r w:rsidRPr="00B27115">
        <w:rPr>
          <w:b/>
          <w:color w:val="000000"/>
        </w:rPr>
        <w:t xml:space="preserve">analysis of </w:t>
      </w:r>
      <w:r w:rsidR="001F43C9" w:rsidRPr="00B27115">
        <w:rPr>
          <w:b/>
          <w:bCs/>
          <w:iCs/>
          <w:color w:val="000000"/>
        </w:rPr>
        <w:t xml:space="preserve">DNA damage foci </w:t>
      </w:r>
    </w:p>
    <w:p w:rsidR="00A033DE" w:rsidRPr="00B27115" w:rsidRDefault="00704E1F" w:rsidP="002E58F1">
      <w:pPr>
        <w:spacing w:line="480" w:lineRule="auto"/>
        <w:jc w:val="both"/>
        <w:rPr>
          <w:color w:val="000000"/>
        </w:rPr>
      </w:pPr>
      <w:r w:rsidRPr="00B27115">
        <w:rPr>
          <w:color w:val="000000"/>
        </w:rPr>
        <w:t xml:space="preserve">The images were obtained in Z-series </w:t>
      </w:r>
      <w:r w:rsidR="00721F64" w:rsidRPr="00B27115">
        <w:rPr>
          <w:color w:val="000000"/>
        </w:rPr>
        <w:t xml:space="preserve">using </w:t>
      </w:r>
      <w:r w:rsidR="00B122C9" w:rsidRPr="00B27115">
        <w:rPr>
          <w:color w:val="000000"/>
        </w:rPr>
        <w:t xml:space="preserve">the </w:t>
      </w:r>
      <w:r w:rsidR="00721F64" w:rsidRPr="00B27115">
        <w:rPr>
          <w:color w:val="000000"/>
        </w:rPr>
        <w:t xml:space="preserve">same exposure conditions </w:t>
      </w:r>
      <w:r w:rsidRPr="00B27115">
        <w:rPr>
          <w:color w:val="000000"/>
        </w:rPr>
        <w:t>with</w:t>
      </w:r>
      <w:r w:rsidRPr="00B27115">
        <w:t xml:space="preserve"> </w:t>
      </w:r>
      <w:r w:rsidR="00B122C9" w:rsidRPr="00B27115">
        <w:t xml:space="preserve">a </w:t>
      </w:r>
      <w:r w:rsidR="001F43C9" w:rsidRPr="00B27115">
        <w:t>Leica inverted</w:t>
      </w:r>
      <w:r w:rsidRPr="00B27115">
        <w:t xml:space="preserve"> </w:t>
      </w:r>
      <w:r w:rsidRPr="00B27115">
        <w:rPr>
          <w:color w:val="000000"/>
        </w:rPr>
        <w:t>microscope (</w:t>
      </w:r>
      <w:r w:rsidR="00877BF6" w:rsidRPr="00B27115">
        <w:rPr>
          <w:color w:val="000000"/>
        </w:rPr>
        <w:t>Leica Microsystems</w:t>
      </w:r>
      <w:r w:rsidRPr="00B27115">
        <w:rPr>
          <w:color w:val="000000"/>
        </w:rPr>
        <w:t xml:space="preserve">, </w:t>
      </w:r>
      <w:r w:rsidR="00877BF6" w:rsidRPr="00B27115">
        <w:rPr>
          <w:color w:val="000000"/>
        </w:rPr>
        <w:t>Buffalo Grove</w:t>
      </w:r>
      <w:r w:rsidRPr="00B27115">
        <w:rPr>
          <w:color w:val="000000"/>
        </w:rPr>
        <w:t xml:space="preserve">, </w:t>
      </w:r>
      <w:r w:rsidR="00877BF6" w:rsidRPr="00B27115">
        <w:rPr>
          <w:color w:val="000000"/>
        </w:rPr>
        <w:t>IL</w:t>
      </w:r>
      <w:r w:rsidRPr="00B27115">
        <w:rPr>
          <w:color w:val="000000"/>
        </w:rPr>
        <w:t xml:space="preserve">) at the Keck </w:t>
      </w:r>
      <w:r w:rsidR="00B122C9" w:rsidRPr="00B27115">
        <w:rPr>
          <w:color w:val="000000"/>
        </w:rPr>
        <w:t xml:space="preserve">Imaging </w:t>
      </w:r>
      <w:r w:rsidRPr="00B27115">
        <w:rPr>
          <w:color w:val="000000"/>
        </w:rPr>
        <w:t xml:space="preserve">Center (University of Washington, Seattle, WA). The images were </w:t>
      </w:r>
      <w:proofErr w:type="spellStart"/>
      <w:r w:rsidR="004964F4" w:rsidRPr="00B27115">
        <w:rPr>
          <w:color w:val="000000"/>
        </w:rPr>
        <w:t>deconvoluted</w:t>
      </w:r>
      <w:proofErr w:type="spellEnd"/>
      <w:r w:rsidR="004964F4" w:rsidRPr="00B27115">
        <w:rPr>
          <w:color w:val="000000"/>
        </w:rPr>
        <w:t xml:space="preserve"> using</w:t>
      </w:r>
      <w:r w:rsidRPr="00B27115">
        <w:rPr>
          <w:color w:val="000000"/>
        </w:rPr>
        <w:t xml:space="preserve"> </w:t>
      </w:r>
      <w:proofErr w:type="spellStart"/>
      <w:r w:rsidR="00D343BE" w:rsidRPr="00B27115">
        <w:t>AutoQ</w:t>
      </w:r>
      <w:r w:rsidR="001F43C9" w:rsidRPr="00B27115">
        <w:t>uant</w:t>
      </w:r>
      <w:proofErr w:type="spellEnd"/>
      <w:r w:rsidR="00260D33" w:rsidRPr="00B27115">
        <w:t xml:space="preserve"> X</w:t>
      </w:r>
      <w:r w:rsidR="00B658DB" w:rsidRPr="00B27115">
        <w:rPr>
          <w:color w:val="000000"/>
        </w:rPr>
        <w:t xml:space="preserve"> software, </w:t>
      </w:r>
      <w:r w:rsidR="00B658DB" w:rsidRPr="00B27115">
        <w:t>version</w:t>
      </w:r>
      <w:r w:rsidR="00B658DB" w:rsidRPr="00B27115">
        <w:rPr>
          <w:color w:val="000000"/>
        </w:rPr>
        <w:t xml:space="preserve"> X3.0.1 </w:t>
      </w:r>
      <w:r w:rsidRPr="00B27115">
        <w:rPr>
          <w:color w:val="000000"/>
        </w:rPr>
        <w:t>(</w:t>
      </w:r>
      <w:r w:rsidR="00260D33" w:rsidRPr="00B27115">
        <w:t>Media Cybernetics Inc., Bethesda</w:t>
      </w:r>
      <w:r w:rsidRPr="00B27115">
        <w:t>,</w:t>
      </w:r>
      <w:r w:rsidR="00260D33" w:rsidRPr="00B27115">
        <w:t xml:space="preserve"> MD</w:t>
      </w:r>
      <w:r w:rsidRPr="00B27115">
        <w:t xml:space="preserve">). </w:t>
      </w:r>
      <w:r w:rsidR="001D3562" w:rsidRPr="00B27115">
        <w:t>T</w:t>
      </w:r>
      <w:r w:rsidR="001D3562" w:rsidRPr="00B27115">
        <w:rPr>
          <w:color w:val="000000"/>
        </w:rPr>
        <w:t>he number</w:t>
      </w:r>
      <w:r w:rsidR="00B122C9" w:rsidRPr="00B27115">
        <w:rPr>
          <w:color w:val="000000"/>
        </w:rPr>
        <w:t>s</w:t>
      </w:r>
      <w:r w:rsidR="001D3562" w:rsidRPr="00B27115">
        <w:rPr>
          <w:color w:val="000000"/>
        </w:rPr>
        <w:t xml:space="preserve"> of 53BP1 foci in each </w:t>
      </w:r>
      <w:r w:rsidR="00F44E43" w:rsidRPr="00B27115">
        <w:rPr>
          <w:color w:val="000000"/>
        </w:rPr>
        <w:t>cell were</w:t>
      </w:r>
      <w:r w:rsidR="00B122C9" w:rsidRPr="00B27115">
        <w:rPr>
          <w:color w:val="000000"/>
        </w:rPr>
        <w:t xml:space="preserve"> </w:t>
      </w:r>
      <w:r w:rsidR="001D3562" w:rsidRPr="00B27115">
        <w:rPr>
          <w:color w:val="000000"/>
        </w:rPr>
        <w:t xml:space="preserve">counted after </w:t>
      </w:r>
      <w:r w:rsidR="002B4D12" w:rsidRPr="00B27115">
        <w:rPr>
          <w:color w:val="000000"/>
        </w:rPr>
        <w:t>intensity</w:t>
      </w:r>
      <w:r w:rsidR="001D3562" w:rsidRPr="00B27115">
        <w:rPr>
          <w:color w:val="000000"/>
        </w:rPr>
        <w:t xml:space="preserve"> based </w:t>
      </w:r>
      <w:proofErr w:type="spellStart"/>
      <w:r w:rsidR="001D3562" w:rsidRPr="00B27115">
        <w:rPr>
          <w:color w:val="000000"/>
        </w:rPr>
        <w:t>th</w:t>
      </w:r>
      <w:r w:rsidR="00411663" w:rsidRPr="00B27115">
        <w:rPr>
          <w:color w:val="000000"/>
        </w:rPr>
        <w:t>resholding</w:t>
      </w:r>
      <w:proofErr w:type="spellEnd"/>
      <w:r w:rsidR="00411663" w:rsidRPr="00B27115">
        <w:rPr>
          <w:color w:val="000000"/>
        </w:rPr>
        <w:t xml:space="preserve"> using </w:t>
      </w:r>
      <w:proofErr w:type="spellStart"/>
      <w:r w:rsidR="00411663" w:rsidRPr="00B27115">
        <w:rPr>
          <w:color w:val="000000"/>
        </w:rPr>
        <w:t>Imaris</w:t>
      </w:r>
      <w:proofErr w:type="spellEnd"/>
      <w:r w:rsidR="00411663" w:rsidRPr="00B27115">
        <w:rPr>
          <w:color w:val="000000"/>
        </w:rPr>
        <w:t xml:space="preserve"> software</w:t>
      </w:r>
      <w:r w:rsidR="001D3562" w:rsidRPr="00B27115">
        <w:rPr>
          <w:color w:val="000000"/>
        </w:rPr>
        <w:t xml:space="preserve"> (</w:t>
      </w:r>
      <w:proofErr w:type="spellStart"/>
      <w:r w:rsidR="00877BF6" w:rsidRPr="00B27115">
        <w:rPr>
          <w:color w:val="000000"/>
        </w:rPr>
        <w:t>Bitplane</w:t>
      </w:r>
      <w:proofErr w:type="spellEnd"/>
      <w:r w:rsidR="00877BF6" w:rsidRPr="00B27115">
        <w:rPr>
          <w:color w:val="000000"/>
        </w:rPr>
        <w:t xml:space="preserve">, South </w:t>
      </w:r>
      <w:proofErr w:type="spellStart"/>
      <w:r w:rsidR="00877BF6" w:rsidRPr="00B27115">
        <w:rPr>
          <w:color w:val="000000"/>
        </w:rPr>
        <w:t>Windsore</w:t>
      </w:r>
      <w:proofErr w:type="spellEnd"/>
      <w:r w:rsidR="00877BF6" w:rsidRPr="00B27115">
        <w:rPr>
          <w:color w:val="000000"/>
        </w:rPr>
        <w:t xml:space="preserve">, </w:t>
      </w:r>
      <w:proofErr w:type="gramStart"/>
      <w:r w:rsidR="00877BF6" w:rsidRPr="00B27115">
        <w:rPr>
          <w:color w:val="000000"/>
        </w:rPr>
        <w:t>CT</w:t>
      </w:r>
      <w:proofErr w:type="gramEnd"/>
      <w:r w:rsidR="001D3562" w:rsidRPr="00B27115">
        <w:rPr>
          <w:color w:val="000000"/>
        </w:rPr>
        <w:t xml:space="preserve">). A minimum of </w:t>
      </w:r>
      <w:r w:rsidR="00877BF6" w:rsidRPr="00B27115">
        <w:rPr>
          <w:color w:val="000000"/>
        </w:rPr>
        <w:t xml:space="preserve">170 </w:t>
      </w:r>
      <w:r w:rsidR="001D3562" w:rsidRPr="00B27115">
        <w:rPr>
          <w:color w:val="000000"/>
        </w:rPr>
        <w:t>cells were counted for each condition.</w:t>
      </w:r>
    </w:p>
    <w:p w:rsidR="00DC10C4" w:rsidRPr="00B27115" w:rsidRDefault="00DC10C4" w:rsidP="006A7EE8">
      <w:pPr>
        <w:spacing w:line="480" w:lineRule="auto"/>
        <w:jc w:val="both"/>
        <w:rPr>
          <w:color w:val="000000"/>
        </w:rPr>
      </w:pPr>
    </w:p>
    <w:p w:rsidR="008C66F3" w:rsidRPr="00B27115" w:rsidRDefault="00AF5999">
      <w:pPr>
        <w:jc w:val="both"/>
        <w:rPr>
          <w:b/>
        </w:rPr>
      </w:pPr>
      <w:r w:rsidRPr="00B27115">
        <w:rPr>
          <w:b/>
        </w:rPr>
        <w:t>Nuclear morphology</w:t>
      </w:r>
    </w:p>
    <w:p w:rsidR="008C66F3" w:rsidRPr="00B27115" w:rsidRDefault="008C66F3">
      <w:pPr>
        <w:jc w:val="both"/>
        <w:rPr>
          <w:b/>
        </w:rPr>
      </w:pPr>
    </w:p>
    <w:p w:rsidR="00483024" w:rsidRPr="00B27115" w:rsidRDefault="00DC10C4" w:rsidP="006A7EE8">
      <w:pPr>
        <w:spacing w:line="480" w:lineRule="auto"/>
        <w:jc w:val="both"/>
      </w:pPr>
      <w:r w:rsidRPr="00B27115">
        <w:rPr>
          <w:color w:val="231F20"/>
        </w:rPr>
        <w:t>To assess the degree of nuclear irregularity, nuclear contour ratios (NCR</w:t>
      </w:r>
      <w:r w:rsidR="0074666B" w:rsidRPr="00B27115">
        <w:rPr>
          <w:color w:val="231F20"/>
        </w:rPr>
        <w:t xml:space="preserve">, </w:t>
      </w:r>
      <w:r w:rsidR="0074666B" w:rsidRPr="00B27115">
        <w:rPr>
          <w:rFonts w:eastAsia="Calibri"/>
          <w:color w:val="231F20"/>
        </w:rPr>
        <w:t xml:space="preserve"> 4</w:t>
      </w:r>
      <w:r w:rsidR="0074666B" w:rsidRPr="00B27115">
        <w:rPr>
          <w:rFonts w:eastAsia="Calibri"/>
          <w:color w:val="231F20"/>
        </w:rPr>
        <w:sym w:font="Symbol" w:char="F070"/>
      </w:r>
      <w:r w:rsidR="0074666B" w:rsidRPr="00B27115">
        <w:rPr>
          <w:rFonts w:eastAsia="Calibri"/>
          <w:color w:val="231F20"/>
        </w:rPr>
        <w:t xml:space="preserve"> x area/perimeter</w:t>
      </w:r>
      <w:r w:rsidR="00AF5999" w:rsidRPr="00B27115">
        <w:rPr>
          <w:rFonts w:eastAsia="Calibri"/>
          <w:color w:val="231F20"/>
          <w:vertAlign w:val="superscript"/>
        </w:rPr>
        <w:t>2</w:t>
      </w:r>
      <w:r w:rsidRPr="00B27115">
        <w:rPr>
          <w:color w:val="231F20"/>
        </w:rPr>
        <w:t xml:space="preserve">) were </w:t>
      </w:r>
      <w:r w:rsidR="0074666B" w:rsidRPr="00B27115">
        <w:rPr>
          <w:color w:val="231F20"/>
        </w:rPr>
        <w:t>measured</w:t>
      </w:r>
      <w:r w:rsidRPr="00B27115">
        <w:rPr>
          <w:color w:val="231F20"/>
        </w:rPr>
        <w:t xml:space="preserve"> in randomly selected nuclei of </w:t>
      </w:r>
      <w:r w:rsidR="0074666B" w:rsidRPr="00B27115">
        <w:rPr>
          <w:color w:val="231F20"/>
        </w:rPr>
        <w:t>control and WRN</w:t>
      </w:r>
      <w:r w:rsidRPr="00B27115">
        <w:rPr>
          <w:i/>
          <w:iCs/>
          <w:color w:val="231F20"/>
        </w:rPr>
        <w:t xml:space="preserve"> </w:t>
      </w:r>
      <w:r w:rsidR="0074666B" w:rsidRPr="00B27115">
        <w:rPr>
          <w:color w:val="231F20"/>
        </w:rPr>
        <w:t>knockdown</w:t>
      </w:r>
      <w:r w:rsidRPr="00B27115">
        <w:rPr>
          <w:color w:val="231F20"/>
        </w:rPr>
        <w:t xml:space="preserve"> fibroblasts using </w:t>
      </w:r>
      <w:proofErr w:type="spellStart"/>
      <w:r w:rsidRPr="00B27115">
        <w:rPr>
          <w:color w:val="231F20"/>
        </w:rPr>
        <w:t>MetaMorph</w:t>
      </w:r>
      <w:proofErr w:type="spellEnd"/>
      <w:r w:rsidRPr="00B27115">
        <w:rPr>
          <w:color w:val="231F20"/>
        </w:rPr>
        <w:t xml:space="preserve"> software as described previously </w:t>
      </w:r>
      <w:r w:rsidR="00876FF7" w:rsidRPr="00B27115">
        <w:rPr>
          <w:color w:val="231F20"/>
        </w:rPr>
        <w:fldChar w:fldCharType="begin"/>
      </w:r>
      <w:r w:rsidR="00483024" w:rsidRPr="00B27115">
        <w:rPr>
          <w:color w:val="231F20"/>
        </w:rPr>
        <w:instrText xml:space="preserve"> ADDIN EN.CITE &lt;EndNote&gt;&lt;Cite&gt;&lt;Author&gt;Saha&lt;/Author&gt;&lt;Year&gt;2010&lt;/Year&gt;&lt;RecNum&gt;1&lt;/RecNum&gt;&lt;record&gt;&lt;rec-number&gt;1&lt;/rec-number&gt;&lt;ref-type name="Journal Article"&gt;17&lt;/ref-type&gt;&lt;contributors&gt;&lt;authors&gt;&lt;author&gt;Saha, B.&lt;/author&gt;&lt;author&gt;Lessel, D.&lt;/author&gt;&lt;author&gt;Hisama, F. M.&lt;/author&gt;&lt;author&gt;Leistritz, D. F.&lt;/author&gt;&lt;author&gt;Friedrich, K.&lt;/author&gt;&lt;author&gt;Martin, G. M.&lt;/author&gt;&lt;author&gt;Kubisch, C.&lt;/author&gt;&lt;author&gt;Oshima, J.&lt;/author&gt;&lt;/authors&gt;&lt;/contributors&gt;&lt;auth-address&gt;Department of Pathology, University of Washington, Se </w:instrText>
      </w:r>
      <w:r w:rsidR="00876FF7" w:rsidRPr="00B27115">
        <w:rPr>
          <w:color w:val="231F20"/>
        </w:rPr>
        <w:fldChar w:fldCharType="end"/>
      </w:r>
      <w:r w:rsidR="00876FF7" w:rsidRPr="00B27115">
        <w:rPr>
          <w:color w:val="231F20"/>
        </w:rPr>
        <w:fldChar w:fldCharType="begin"/>
      </w:r>
      <w:r w:rsidRPr="00B27115">
        <w:rPr>
          <w:color w:val="231F20"/>
        </w:rPr>
        <w:instrText xml:space="preserve"> ADDIN EN.CITE &lt;EndNote&gt;&lt;Cite&gt;&lt;Author&gt;Saha&lt;/Author&gt;&lt;Year&gt;2010&lt;/Year&gt;&lt;RecNum&gt;1&lt;/RecNum&gt;&lt;record&gt;&lt;rec-number&gt;1&lt;/rec-number&gt;&lt;ref-type name="Journal Article"&gt;17&lt;/ref-type&gt;&lt;contributors&gt;&lt;authors&gt;&lt;author&gt;Saha, B.&lt;/author&gt;&lt;author&gt;Lessel, D.&lt;/author&gt;&lt;author&gt;Hisama, F. M.&lt;/author&gt;&lt;author&gt;Leistritz, D. F.&lt;/author&gt;&lt;author&gt;Friedrich, K.&lt;/author&gt;&lt;author&gt;Martin, G. M.&lt;/author&gt;&lt;author&gt;Kubisch, C.&lt;/author&gt;&lt;author&gt;Oshima, J.&lt;/author&gt;&lt;/authors&gt;&lt;/contributors&gt;&lt;auth-address&gt;Department of Pathology, University of Washington, Seattle, Wash., USA.&lt;/auth-address&gt;&lt;titles&gt;&lt;title&gt;A Novel LMNA Mutation Causes Altered Nuclear Morphology and Symptoms of Familial Partial Lipodystrophy (Dunnigan Variety) with Progeroid Features&lt;/title&gt;&lt;secondary-title&gt;Mol Syndromol&lt;/secondary-title&gt;&lt;/titles&gt;&lt;pages&gt;127-132&lt;/pages&gt;&lt;volume&gt;1&lt;/volume&gt;&lt;number&gt;3&lt;/number&gt;&lt;dates&gt;&lt;year&gt;2010&lt;/year&gt;&lt;pub-dates&gt;&lt;date&gt;Sep&lt;/date&gt;&lt;/pub-dates&gt;&lt;/dates&gt;&lt;accession-num&gt;21031082&lt;/accession-num&gt;&lt;urls&gt;&lt;related-urls&gt;&lt;url&gt;http://www.ncbi.nlm.nih.gov/entrez/query.fcgi?cmd=Retrieve&amp;amp;db=PubMed&amp;amp;dopt=Citation&amp;amp;list_uids=21031082 &lt;/url&gt;&lt;/related-urls&gt;&lt;/urls&gt;&lt;/record&gt;&lt;/Cite&gt;&lt;/EndNote&gt;</w:instrText>
      </w:r>
      <w:r w:rsidR="00876FF7" w:rsidRPr="00B27115">
        <w:rPr>
          <w:color w:val="231F20"/>
        </w:rPr>
        <w:fldChar w:fldCharType="separate"/>
      </w:r>
      <w:r w:rsidRPr="00B27115">
        <w:rPr>
          <w:color w:val="231F20"/>
        </w:rPr>
        <w:t>(Saha et al., 2010)</w:t>
      </w:r>
      <w:r w:rsidR="00876FF7" w:rsidRPr="00B27115">
        <w:rPr>
          <w:color w:val="231F20"/>
        </w:rPr>
        <w:fldChar w:fldCharType="end"/>
      </w:r>
      <w:r w:rsidRPr="00B27115">
        <w:rPr>
          <w:color w:val="231F20"/>
        </w:rPr>
        <w:t xml:space="preserve">. </w:t>
      </w:r>
      <w:r w:rsidR="002E58F1" w:rsidRPr="00B27115">
        <w:t>Approximately 1</w:t>
      </w:r>
      <w:r w:rsidR="00D8642D" w:rsidRPr="00B27115">
        <w:t>2</w:t>
      </w:r>
      <w:r w:rsidR="002E58F1" w:rsidRPr="00B27115">
        <w:t>0 cells were analyzed for each cell lines.</w:t>
      </w:r>
    </w:p>
    <w:p w:rsidR="00534952" w:rsidRPr="00B27115" w:rsidRDefault="00534952" w:rsidP="006A7EE8">
      <w:pPr>
        <w:spacing w:line="480" w:lineRule="auto"/>
        <w:jc w:val="both"/>
      </w:pPr>
    </w:p>
    <w:p w:rsidR="00483024" w:rsidRPr="00B27115" w:rsidRDefault="00483024" w:rsidP="006A7EE8">
      <w:pPr>
        <w:spacing w:line="480" w:lineRule="auto"/>
        <w:jc w:val="both"/>
      </w:pPr>
    </w:p>
    <w:p w:rsidR="00A033DE" w:rsidRPr="00B27115" w:rsidRDefault="00A033DE" w:rsidP="006A7EE8">
      <w:pPr>
        <w:spacing w:line="480" w:lineRule="auto"/>
        <w:jc w:val="both"/>
        <w:rPr>
          <w:b/>
          <w:color w:val="000000"/>
        </w:rPr>
      </w:pPr>
      <w:r w:rsidRPr="00B27115">
        <w:rPr>
          <w:b/>
          <w:color w:val="000000"/>
        </w:rPr>
        <w:lastRenderedPageBreak/>
        <w:t>Statistics</w:t>
      </w:r>
    </w:p>
    <w:p w:rsidR="00704E1F" w:rsidRPr="00B27115" w:rsidRDefault="00704E1F" w:rsidP="006A7EE8">
      <w:pPr>
        <w:spacing w:line="480" w:lineRule="auto"/>
        <w:jc w:val="both"/>
      </w:pPr>
      <w:r w:rsidRPr="00B27115">
        <w:t>Statistical significance was d</w:t>
      </w:r>
      <w:r w:rsidR="001B74A2" w:rsidRPr="00B27115">
        <w:t>etermined by the Student t-test</w:t>
      </w:r>
      <w:r w:rsidR="00B60407" w:rsidRPr="00B27115">
        <w:t>.</w:t>
      </w:r>
    </w:p>
    <w:p w:rsidR="00876BDE" w:rsidRPr="00B27115" w:rsidRDefault="00876BDE" w:rsidP="006A7EE8">
      <w:pPr>
        <w:autoSpaceDE w:val="0"/>
        <w:autoSpaceDN w:val="0"/>
        <w:adjustRightInd w:val="0"/>
        <w:spacing w:line="480" w:lineRule="auto"/>
        <w:rPr>
          <w:b/>
          <w:bCs/>
          <w:iCs/>
          <w:color w:val="000000"/>
        </w:rPr>
      </w:pPr>
    </w:p>
    <w:p w:rsidR="00A43049" w:rsidRPr="00B27115" w:rsidRDefault="00A43049" w:rsidP="006A7EE8">
      <w:pPr>
        <w:autoSpaceDE w:val="0"/>
        <w:autoSpaceDN w:val="0"/>
        <w:adjustRightInd w:val="0"/>
        <w:spacing w:line="480" w:lineRule="auto"/>
        <w:rPr>
          <w:b/>
          <w:bCs/>
          <w:iCs/>
          <w:color w:val="000000"/>
        </w:rPr>
      </w:pPr>
    </w:p>
    <w:p w:rsidR="00A204EE" w:rsidRPr="00B27115" w:rsidRDefault="00A204EE" w:rsidP="006A7EE8">
      <w:pPr>
        <w:autoSpaceDE w:val="0"/>
        <w:autoSpaceDN w:val="0"/>
        <w:adjustRightInd w:val="0"/>
        <w:spacing w:line="480" w:lineRule="auto"/>
        <w:rPr>
          <w:b/>
          <w:bCs/>
          <w:iCs/>
          <w:color w:val="000000"/>
        </w:rPr>
      </w:pPr>
      <w:r w:rsidRPr="00B27115">
        <w:rPr>
          <w:b/>
          <w:bCs/>
          <w:iCs/>
          <w:color w:val="000000"/>
        </w:rPr>
        <w:t>References</w:t>
      </w:r>
    </w:p>
    <w:p w:rsidR="002C5433" w:rsidRPr="00B27115" w:rsidRDefault="00876FF7" w:rsidP="002C5433">
      <w:pPr>
        <w:spacing w:line="480" w:lineRule="auto"/>
        <w:ind w:left="720" w:hanging="720"/>
        <w:jc w:val="both"/>
        <w:rPr>
          <w:bCs/>
          <w:iCs/>
          <w:color w:val="000000"/>
        </w:rPr>
      </w:pPr>
      <w:r w:rsidRPr="00B27115">
        <w:rPr>
          <w:b/>
          <w:bCs/>
          <w:iCs/>
          <w:color w:val="000000"/>
        </w:rPr>
        <w:fldChar w:fldCharType="begin"/>
      </w:r>
      <w:r w:rsidR="002C5433" w:rsidRPr="00B27115">
        <w:rPr>
          <w:b/>
          <w:bCs/>
          <w:iCs/>
          <w:color w:val="000000"/>
        </w:rPr>
        <w:instrText xml:space="preserve"> ADDIN EN.REFLIST </w:instrText>
      </w:r>
      <w:r w:rsidRPr="00B27115">
        <w:rPr>
          <w:b/>
          <w:bCs/>
          <w:iCs/>
          <w:color w:val="000000"/>
        </w:rPr>
        <w:fldChar w:fldCharType="separate"/>
      </w:r>
      <w:r w:rsidR="002C5433" w:rsidRPr="00B27115">
        <w:rPr>
          <w:bCs/>
          <w:iCs/>
          <w:color w:val="000000"/>
        </w:rPr>
        <w:t>Saha B, Zitnik G, Johnson S, Ng</w:t>
      </w:r>
      <w:r w:rsidR="00C1106E" w:rsidRPr="00B27115">
        <w:rPr>
          <w:bCs/>
          <w:iCs/>
          <w:color w:val="000000"/>
        </w:rPr>
        <w:t xml:space="preserve">uyen Q, Risques RA, Martin GM, </w:t>
      </w:r>
      <w:r w:rsidR="002C5433" w:rsidRPr="00B27115">
        <w:rPr>
          <w:bCs/>
          <w:iCs/>
          <w:color w:val="000000"/>
        </w:rPr>
        <w:t xml:space="preserve">Oshima J (2013). DNA damage accumulation and TRF2 degradation in atypical Werner syndrome fibroblasts with LMNA mutations. </w:t>
      </w:r>
      <w:r w:rsidR="002C5433" w:rsidRPr="00B27115">
        <w:rPr>
          <w:bCs/>
          <w:i/>
          <w:iCs/>
          <w:color w:val="000000"/>
        </w:rPr>
        <w:t>Front Genet</w:t>
      </w:r>
      <w:r w:rsidR="002C5433" w:rsidRPr="00B27115">
        <w:rPr>
          <w:bCs/>
          <w:iCs/>
          <w:color w:val="000000"/>
        </w:rPr>
        <w:t xml:space="preserve">. </w:t>
      </w:r>
      <w:r w:rsidR="002C5433" w:rsidRPr="00B27115">
        <w:rPr>
          <w:b/>
          <w:bCs/>
          <w:iCs/>
          <w:color w:val="000000"/>
        </w:rPr>
        <w:t>4</w:t>
      </w:r>
      <w:r w:rsidR="002C5433" w:rsidRPr="00B27115">
        <w:rPr>
          <w:bCs/>
          <w:iCs/>
          <w:color w:val="000000"/>
        </w:rPr>
        <w:t>, 129.</w:t>
      </w:r>
    </w:p>
    <w:p w:rsidR="007B22A4" w:rsidRPr="00B27115" w:rsidRDefault="007B22A4" w:rsidP="002C5433">
      <w:pPr>
        <w:spacing w:line="480" w:lineRule="auto"/>
        <w:ind w:left="720" w:hanging="720"/>
        <w:jc w:val="both"/>
        <w:rPr>
          <w:bCs/>
          <w:iCs/>
          <w:color w:val="000000"/>
        </w:rPr>
      </w:pPr>
      <w:r w:rsidRPr="00B27115">
        <w:rPr>
          <w:bCs/>
          <w:iCs/>
          <w:color w:val="000000"/>
        </w:rPr>
        <w:t xml:space="preserve">Saha B, Lessel D, Hisama FM. Leistritz DF, Friedrich K, Martin GM, Kubisch C, Oshim, J (2010). A Novel LMNA Mutation Causes Altered Nuclear Morphology and Symptoms of Familial Partial Lipodystrophy (Dunnigan Variety) with Progeroid Features. </w:t>
      </w:r>
      <w:r w:rsidRPr="00B27115">
        <w:rPr>
          <w:bCs/>
          <w:i/>
          <w:iCs/>
          <w:color w:val="000000"/>
        </w:rPr>
        <w:t>Mol Syndromol</w:t>
      </w:r>
      <w:r w:rsidRPr="00B27115">
        <w:rPr>
          <w:bCs/>
          <w:iCs/>
          <w:color w:val="000000"/>
        </w:rPr>
        <w:t xml:space="preserve"> </w:t>
      </w:r>
      <w:r w:rsidR="00AF5999" w:rsidRPr="00B27115">
        <w:rPr>
          <w:b/>
          <w:bCs/>
          <w:iCs/>
          <w:color w:val="000000"/>
        </w:rPr>
        <w:t>1</w:t>
      </w:r>
      <w:r w:rsidRPr="00B27115">
        <w:rPr>
          <w:bCs/>
          <w:iCs/>
          <w:color w:val="000000"/>
        </w:rPr>
        <w:t>, 127-32</w:t>
      </w:r>
      <w:r w:rsidR="00483024" w:rsidRPr="00B27115">
        <w:rPr>
          <w:bCs/>
          <w:iCs/>
          <w:color w:val="000000"/>
        </w:rPr>
        <w:t>.</w:t>
      </w:r>
    </w:p>
    <w:p w:rsidR="008E3C2C" w:rsidRPr="00B27115" w:rsidRDefault="008E3C2C" w:rsidP="002C5433">
      <w:pPr>
        <w:spacing w:line="480" w:lineRule="auto"/>
        <w:ind w:left="720" w:hanging="720"/>
        <w:jc w:val="both"/>
        <w:rPr>
          <w:bCs/>
          <w:iCs/>
          <w:color w:val="000000"/>
        </w:rPr>
      </w:pPr>
    </w:p>
    <w:p w:rsidR="00A204EE" w:rsidRPr="001D11A8" w:rsidRDefault="00876FF7" w:rsidP="002C5433">
      <w:pPr>
        <w:ind w:left="720" w:hanging="720"/>
        <w:rPr>
          <w:b/>
          <w:bCs/>
          <w:iCs/>
          <w:color w:val="000000"/>
        </w:rPr>
      </w:pPr>
      <w:r w:rsidRPr="00B27115">
        <w:rPr>
          <w:b/>
          <w:bCs/>
          <w:iCs/>
          <w:color w:val="000000"/>
        </w:rPr>
        <w:fldChar w:fldCharType="end"/>
      </w:r>
    </w:p>
    <w:sectPr w:rsidR="00A204EE" w:rsidRPr="001D11A8" w:rsidSect="007A1D1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BEA" w:rsidRDefault="00177BEA" w:rsidP="000553F6">
      <w:r>
        <w:separator/>
      </w:r>
    </w:p>
  </w:endnote>
  <w:endnote w:type="continuationSeparator" w:id="0">
    <w:p w:rsidR="00177BEA" w:rsidRDefault="00177BEA" w:rsidP="000553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losa Math Bold">
    <w:altName w:val="Glosa Math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HBGP C+ Imago">
    <w:altName w:val="Imag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9d794523+22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BEA" w:rsidRDefault="00177BEA" w:rsidP="000553F6">
      <w:r>
        <w:separator/>
      </w:r>
    </w:p>
  </w:footnote>
  <w:footnote w:type="continuationSeparator" w:id="0">
    <w:p w:rsidR="00177BEA" w:rsidRDefault="00177BEA" w:rsidP="000553F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159168"/>
      <w:docPartObj>
        <w:docPartGallery w:val="Page Numbers (Top of Page)"/>
        <w:docPartUnique/>
      </w:docPartObj>
    </w:sdtPr>
    <w:sdtContent>
      <w:p w:rsidR="000F2D63" w:rsidRDefault="000F2D63">
        <w:pPr>
          <w:pStyle w:val="Header"/>
          <w:jc w:val="right"/>
        </w:pPr>
        <w:proofErr w:type="spellStart"/>
        <w:r>
          <w:t>Saha</w:t>
        </w:r>
        <w:proofErr w:type="spellEnd"/>
        <w:r>
          <w:t xml:space="preserve"> et al. </w:t>
        </w:r>
        <w:fldSimple w:instr=" PAGE   \* MERGEFORMAT ">
          <w:r w:rsidR="00B27115">
            <w:rPr>
              <w:noProof/>
            </w:rPr>
            <w:t>4</w:t>
          </w:r>
        </w:fldSimple>
      </w:p>
    </w:sdtContent>
  </w:sdt>
  <w:p w:rsidR="000F2D63" w:rsidRDefault="000F2D6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06147B"/>
    <w:multiLevelType w:val="hybridMultilevel"/>
    <w:tmpl w:val="903CCFAA"/>
    <w:lvl w:ilvl="0" w:tplc="67A80970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ging_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utophagy WRN Supp.enl&lt;/item&gt;&lt;/Libraries&gt;&lt;/ENLibraries&gt;"/>
  </w:docVars>
  <w:rsids>
    <w:rsidRoot w:val="00D7176A"/>
    <w:rsid w:val="00005393"/>
    <w:rsid w:val="000119AA"/>
    <w:rsid w:val="00016F6E"/>
    <w:rsid w:val="000172B9"/>
    <w:rsid w:val="0002164E"/>
    <w:rsid w:val="00026CB1"/>
    <w:rsid w:val="00030BE5"/>
    <w:rsid w:val="00034E20"/>
    <w:rsid w:val="000400DB"/>
    <w:rsid w:val="0004130B"/>
    <w:rsid w:val="00050A18"/>
    <w:rsid w:val="00053B53"/>
    <w:rsid w:val="000553F6"/>
    <w:rsid w:val="00062966"/>
    <w:rsid w:val="00067FB4"/>
    <w:rsid w:val="000748B0"/>
    <w:rsid w:val="0007575D"/>
    <w:rsid w:val="00083827"/>
    <w:rsid w:val="00083A5E"/>
    <w:rsid w:val="00086A7A"/>
    <w:rsid w:val="0009266B"/>
    <w:rsid w:val="00093D29"/>
    <w:rsid w:val="0009698A"/>
    <w:rsid w:val="000973BC"/>
    <w:rsid w:val="000A103D"/>
    <w:rsid w:val="000A270E"/>
    <w:rsid w:val="000A6945"/>
    <w:rsid w:val="000B375D"/>
    <w:rsid w:val="000B46BE"/>
    <w:rsid w:val="000B6113"/>
    <w:rsid w:val="000B6C5D"/>
    <w:rsid w:val="000C41AB"/>
    <w:rsid w:val="000C4B96"/>
    <w:rsid w:val="000C56E6"/>
    <w:rsid w:val="000C796A"/>
    <w:rsid w:val="000D1824"/>
    <w:rsid w:val="000D2D22"/>
    <w:rsid w:val="000D60B8"/>
    <w:rsid w:val="000D7CBA"/>
    <w:rsid w:val="000E057E"/>
    <w:rsid w:val="000F19E0"/>
    <w:rsid w:val="000F2D63"/>
    <w:rsid w:val="000F5223"/>
    <w:rsid w:val="0010275F"/>
    <w:rsid w:val="00103AFE"/>
    <w:rsid w:val="001048E5"/>
    <w:rsid w:val="00107F9D"/>
    <w:rsid w:val="00111482"/>
    <w:rsid w:val="00113918"/>
    <w:rsid w:val="00117F75"/>
    <w:rsid w:val="00121E8C"/>
    <w:rsid w:val="00123A89"/>
    <w:rsid w:val="0012467C"/>
    <w:rsid w:val="0012527C"/>
    <w:rsid w:val="00125E6A"/>
    <w:rsid w:val="00131374"/>
    <w:rsid w:val="00141DF6"/>
    <w:rsid w:val="00150B8C"/>
    <w:rsid w:val="0016536F"/>
    <w:rsid w:val="00175AA5"/>
    <w:rsid w:val="00177BEA"/>
    <w:rsid w:val="00184D23"/>
    <w:rsid w:val="00187F87"/>
    <w:rsid w:val="001A254F"/>
    <w:rsid w:val="001A3976"/>
    <w:rsid w:val="001A3F2A"/>
    <w:rsid w:val="001A4142"/>
    <w:rsid w:val="001A7B6A"/>
    <w:rsid w:val="001B642A"/>
    <w:rsid w:val="001B74A2"/>
    <w:rsid w:val="001C6CE2"/>
    <w:rsid w:val="001D11A8"/>
    <w:rsid w:val="001D3562"/>
    <w:rsid w:val="001E62FF"/>
    <w:rsid w:val="001E6FF0"/>
    <w:rsid w:val="001E7F10"/>
    <w:rsid w:val="001F0F1E"/>
    <w:rsid w:val="001F1D97"/>
    <w:rsid w:val="001F22A0"/>
    <w:rsid w:val="001F43C9"/>
    <w:rsid w:val="0020778A"/>
    <w:rsid w:val="002154DB"/>
    <w:rsid w:val="00216459"/>
    <w:rsid w:val="002179FD"/>
    <w:rsid w:val="002302E0"/>
    <w:rsid w:val="00230D6A"/>
    <w:rsid w:val="00231956"/>
    <w:rsid w:val="002328DE"/>
    <w:rsid w:val="00232D1B"/>
    <w:rsid w:val="002337DC"/>
    <w:rsid w:val="0024176A"/>
    <w:rsid w:val="00247397"/>
    <w:rsid w:val="00250888"/>
    <w:rsid w:val="00251567"/>
    <w:rsid w:val="00253A7D"/>
    <w:rsid w:val="00255E19"/>
    <w:rsid w:val="0025613C"/>
    <w:rsid w:val="00256EED"/>
    <w:rsid w:val="00260D33"/>
    <w:rsid w:val="002640E7"/>
    <w:rsid w:val="002657BC"/>
    <w:rsid w:val="0026650E"/>
    <w:rsid w:val="002735BF"/>
    <w:rsid w:val="0027490E"/>
    <w:rsid w:val="0027681B"/>
    <w:rsid w:val="00280AB6"/>
    <w:rsid w:val="00293A68"/>
    <w:rsid w:val="00295F67"/>
    <w:rsid w:val="002A263A"/>
    <w:rsid w:val="002B1B5A"/>
    <w:rsid w:val="002B4D12"/>
    <w:rsid w:val="002C309E"/>
    <w:rsid w:val="002C5433"/>
    <w:rsid w:val="002D3432"/>
    <w:rsid w:val="002D6451"/>
    <w:rsid w:val="002E4500"/>
    <w:rsid w:val="002E58F1"/>
    <w:rsid w:val="002E5D0F"/>
    <w:rsid w:val="002E6BD5"/>
    <w:rsid w:val="002F1254"/>
    <w:rsid w:val="002F20BF"/>
    <w:rsid w:val="002F6580"/>
    <w:rsid w:val="00306EF2"/>
    <w:rsid w:val="003074A1"/>
    <w:rsid w:val="003107A0"/>
    <w:rsid w:val="00311338"/>
    <w:rsid w:val="003213EC"/>
    <w:rsid w:val="00321A10"/>
    <w:rsid w:val="00322AC2"/>
    <w:rsid w:val="00323B35"/>
    <w:rsid w:val="00325B34"/>
    <w:rsid w:val="00330F9C"/>
    <w:rsid w:val="003317F1"/>
    <w:rsid w:val="0033540B"/>
    <w:rsid w:val="00341405"/>
    <w:rsid w:val="003422C5"/>
    <w:rsid w:val="003466CD"/>
    <w:rsid w:val="00355D92"/>
    <w:rsid w:val="00361963"/>
    <w:rsid w:val="00364D64"/>
    <w:rsid w:val="00371389"/>
    <w:rsid w:val="00373DEC"/>
    <w:rsid w:val="0037500C"/>
    <w:rsid w:val="00386596"/>
    <w:rsid w:val="00392FAA"/>
    <w:rsid w:val="003A6AE3"/>
    <w:rsid w:val="003B6E57"/>
    <w:rsid w:val="003C145D"/>
    <w:rsid w:val="003D0024"/>
    <w:rsid w:val="003D01E5"/>
    <w:rsid w:val="003D09A5"/>
    <w:rsid w:val="003E4C81"/>
    <w:rsid w:val="003E511A"/>
    <w:rsid w:val="00411663"/>
    <w:rsid w:val="00414A8B"/>
    <w:rsid w:val="00423771"/>
    <w:rsid w:val="00424EFD"/>
    <w:rsid w:val="004305DA"/>
    <w:rsid w:val="00432EB3"/>
    <w:rsid w:val="00433E5B"/>
    <w:rsid w:val="00434968"/>
    <w:rsid w:val="00434F19"/>
    <w:rsid w:val="00435D10"/>
    <w:rsid w:val="00440C9F"/>
    <w:rsid w:val="00453C66"/>
    <w:rsid w:val="0046787B"/>
    <w:rsid w:val="00470B0E"/>
    <w:rsid w:val="00473351"/>
    <w:rsid w:val="00473EF3"/>
    <w:rsid w:val="004759F4"/>
    <w:rsid w:val="00477BF2"/>
    <w:rsid w:val="004805E1"/>
    <w:rsid w:val="00483024"/>
    <w:rsid w:val="004837A8"/>
    <w:rsid w:val="00483E18"/>
    <w:rsid w:val="00485234"/>
    <w:rsid w:val="004964F4"/>
    <w:rsid w:val="004979A9"/>
    <w:rsid w:val="004A26BA"/>
    <w:rsid w:val="004A5C1C"/>
    <w:rsid w:val="004B1E10"/>
    <w:rsid w:val="004B45C3"/>
    <w:rsid w:val="004C2BEB"/>
    <w:rsid w:val="004E5E01"/>
    <w:rsid w:val="004E69AD"/>
    <w:rsid w:val="004E6A31"/>
    <w:rsid w:val="004E7C78"/>
    <w:rsid w:val="004F6FED"/>
    <w:rsid w:val="0050249F"/>
    <w:rsid w:val="0050298F"/>
    <w:rsid w:val="0050346C"/>
    <w:rsid w:val="005050D0"/>
    <w:rsid w:val="00506341"/>
    <w:rsid w:val="00511515"/>
    <w:rsid w:val="00512EF6"/>
    <w:rsid w:val="005150E0"/>
    <w:rsid w:val="00517D31"/>
    <w:rsid w:val="0052195F"/>
    <w:rsid w:val="00523C6B"/>
    <w:rsid w:val="00527622"/>
    <w:rsid w:val="00534952"/>
    <w:rsid w:val="00545CF3"/>
    <w:rsid w:val="00555040"/>
    <w:rsid w:val="00567D10"/>
    <w:rsid w:val="00571CC0"/>
    <w:rsid w:val="00575A80"/>
    <w:rsid w:val="00575C08"/>
    <w:rsid w:val="005769CB"/>
    <w:rsid w:val="00580E24"/>
    <w:rsid w:val="00594B16"/>
    <w:rsid w:val="00595C1F"/>
    <w:rsid w:val="0059683A"/>
    <w:rsid w:val="005973B9"/>
    <w:rsid w:val="005A15BA"/>
    <w:rsid w:val="005A1F18"/>
    <w:rsid w:val="005A4A23"/>
    <w:rsid w:val="005B1BBC"/>
    <w:rsid w:val="005B65D9"/>
    <w:rsid w:val="005C2CD7"/>
    <w:rsid w:val="005C3C26"/>
    <w:rsid w:val="005E1A4D"/>
    <w:rsid w:val="005E47CA"/>
    <w:rsid w:val="005F7830"/>
    <w:rsid w:val="00603514"/>
    <w:rsid w:val="0060432E"/>
    <w:rsid w:val="006061A9"/>
    <w:rsid w:val="006077FC"/>
    <w:rsid w:val="00610DF6"/>
    <w:rsid w:val="00612522"/>
    <w:rsid w:val="00615E13"/>
    <w:rsid w:val="006207E2"/>
    <w:rsid w:val="00627270"/>
    <w:rsid w:val="00642EFD"/>
    <w:rsid w:val="00645768"/>
    <w:rsid w:val="00650985"/>
    <w:rsid w:val="00650B81"/>
    <w:rsid w:val="00657ADC"/>
    <w:rsid w:val="00657D2F"/>
    <w:rsid w:val="00665C5F"/>
    <w:rsid w:val="00672E14"/>
    <w:rsid w:val="006753C9"/>
    <w:rsid w:val="00677E8E"/>
    <w:rsid w:val="00680747"/>
    <w:rsid w:val="00684CA6"/>
    <w:rsid w:val="006A14D3"/>
    <w:rsid w:val="006A7EE8"/>
    <w:rsid w:val="006B2617"/>
    <w:rsid w:val="006C11AA"/>
    <w:rsid w:val="006C1CAC"/>
    <w:rsid w:val="006C1E03"/>
    <w:rsid w:val="006C6947"/>
    <w:rsid w:val="006D1FF9"/>
    <w:rsid w:val="006E274F"/>
    <w:rsid w:val="006E3DB1"/>
    <w:rsid w:val="006E5D13"/>
    <w:rsid w:val="006F17DD"/>
    <w:rsid w:val="006F34CD"/>
    <w:rsid w:val="006F4830"/>
    <w:rsid w:val="006F4DA2"/>
    <w:rsid w:val="006F772B"/>
    <w:rsid w:val="00704E1F"/>
    <w:rsid w:val="00711A0F"/>
    <w:rsid w:val="007152C3"/>
    <w:rsid w:val="00715940"/>
    <w:rsid w:val="0071762D"/>
    <w:rsid w:val="00721F64"/>
    <w:rsid w:val="00722457"/>
    <w:rsid w:val="007363B9"/>
    <w:rsid w:val="0074159C"/>
    <w:rsid w:val="007426A9"/>
    <w:rsid w:val="0074666B"/>
    <w:rsid w:val="00750A77"/>
    <w:rsid w:val="007515D8"/>
    <w:rsid w:val="0075396A"/>
    <w:rsid w:val="0075396B"/>
    <w:rsid w:val="00757C17"/>
    <w:rsid w:val="00760D6A"/>
    <w:rsid w:val="007632EC"/>
    <w:rsid w:val="00784B44"/>
    <w:rsid w:val="00786485"/>
    <w:rsid w:val="00796748"/>
    <w:rsid w:val="00797F67"/>
    <w:rsid w:val="007A1D10"/>
    <w:rsid w:val="007A24B3"/>
    <w:rsid w:val="007A3FDD"/>
    <w:rsid w:val="007A6C4D"/>
    <w:rsid w:val="007B00FC"/>
    <w:rsid w:val="007B1AAE"/>
    <w:rsid w:val="007B22A4"/>
    <w:rsid w:val="007B460C"/>
    <w:rsid w:val="007C3263"/>
    <w:rsid w:val="007C70E5"/>
    <w:rsid w:val="007D74FC"/>
    <w:rsid w:val="007E347F"/>
    <w:rsid w:val="007E5757"/>
    <w:rsid w:val="007F6CB3"/>
    <w:rsid w:val="007F78CF"/>
    <w:rsid w:val="00801B8D"/>
    <w:rsid w:val="00801F48"/>
    <w:rsid w:val="00804600"/>
    <w:rsid w:val="00811610"/>
    <w:rsid w:val="00830676"/>
    <w:rsid w:val="00832D5D"/>
    <w:rsid w:val="00843EF1"/>
    <w:rsid w:val="00856EE2"/>
    <w:rsid w:val="00857E83"/>
    <w:rsid w:val="00865B18"/>
    <w:rsid w:val="00867FAD"/>
    <w:rsid w:val="00872397"/>
    <w:rsid w:val="00876421"/>
    <w:rsid w:val="00876BDE"/>
    <w:rsid w:val="00876FF7"/>
    <w:rsid w:val="00877BF6"/>
    <w:rsid w:val="00884EC0"/>
    <w:rsid w:val="0088515E"/>
    <w:rsid w:val="008A24AE"/>
    <w:rsid w:val="008A3D37"/>
    <w:rsid w:val="008B1FD0"/>
    <w:rsid w:val="008B33DF"/>
    <w:rsid w:val="008B58B0"/>
    <w:rsid w:val="008B5D20"/>
    <w:rsid w:val="008C0A0C"/>
    <w:rsid w:val="008C0CCD"/>
    <w:rsid w:val="008C2003"/>
    <w:rsid w:val="008C66F3"/>
    <w:rsid w:val="008D70E8"/>
    <w:rsid w:val="008E0637"/>
    <w:rsid w:val="008E3C2C"/>
    <w:rsid w:val="008E64DC"/>
    <w:rsid w:val="008E6D5E"/>
    <w:rsid w:val="008F199A"/>
    <w:rsid w:val="00902E8A"/>
    <w:rsid w:val="0091253A"/>
    <w:rsid w:val="00914321"/>
    <w:rsid w:val="00916622"/>
    <w:rsid w:val="00916DAC"/>
    <w:rsid w:val="00923420"/>
    <w:rsid w:val="009305D2"/>
    <w:rsid w:val="009335C9"/>
    <w:rsid w:val="009437E4"/>
    <w:rsid w:val="009439AD"/>
    <w:rsid w:val="00943C22"/>
    <w:rsid w:val="00943CF8"/>
    <w:rsid w:val="009500AF"/>
    <w:rsid w:val="00957221"/>
    <w:rsid w:val="00963A25"/>
    <w:rsid w:val="009648D9"/>
    <w:rsid w:val="009662AC"/>
    <w:rsid w:val="00967531"/>
    <w:rsid w:val="00970188"/>
    <w:rsid w:val="00971747"/>
    <w:rsid w:val="009752A1"/>
    <w:rsid w:val="00993194"/>
    <w:rsid w:val="00995FCC"/>
    <w:rsid w:val="0099620D"/>
    <w:rsid w:val="009A2FE2"/>
    <w:rsid w:val="009A601C"/>
    <w:rsid w:val="009A7795"/>
    <w:rsid w:val="009B2B7F"/>
    <w:rsid w:val="009C06B7"/>
    <w:rsid w:val="009C534E"/>
    <w:rsid w:val="009C6DE1"/>
    <w:rsid w:val="009E0BBA"/>
    <w:rsid w:val="009E1D30"/>
    <w:rsid w:val="009E2B84"/>
    <w:rsid w:val="009E3C3B"/>
    <w:rsid w:val="009F130C"/>
    <w:rsid w:val="009F2354"/>
    <w:rsid w:val="009F23DF"/>
    <w:rsid w:val="00A033DE"/>
    <w:rsid w:val="00A10BF8"/>
    <w:rsid w:val="00A12F1E"/>
    <w:rsid w:val="00A1625E"/>
    <w:rsid w:val="00A1642D"/>
    <w:rsid w:val="00A204EE"/>
    <w:rsid w:val="00A24A91"/>
    <w:rsid w:val="00A24CFA"/>
    <w:rsid w:val="00A301C4"/>
    <w:rsid w:val="00A32A53"/>
    <w:rsid w:val="00A364A6"/>
    <w:rsid w:val="00A36D8F"/>
    <w:rsid w:val="00A408E9"/>
    <w:rsid w:val="00A43049"/>
    <w:rsid w:val="00A45932"/>
    <w:rsid w:val="00A5141C"/>
    <w:rsid w:val="00A51503"/>
    <w:rsid w:val="00A51A62"/>
    <w:rsid w:val="00A64B4D"/>
    <w:rsid w:val="00A65A98"/>
    <w:rsid w:val="00A728B6"/>
    <w:rsid w:val="00A77572"/>
    <w:rsid w:val="00A80518"/>
    <w:rsid w:val="00A8153A"/>
    <w:rsid w:val="00A84178"/>
    <w:rsid w:val="00A85C4B"/>
    <w:rsid w:val="00AA3476"/>
    <w:rsid w:val="00AB4539"/>
    <w:rsid w:val="00AC1D87"/>
    <w:rsid w:val="00AD05AA"/>
    <w:rsid w:val="00AD0733"/>
    <w:rsid w:val="00AD1359"/>
    <w:rsid w:val="00AD4610"/>
    <w:rsid w:val="00AD71C0"/>
    <w:rsid w:val="00AE1820"/>
    <w:rsid w:val="00AE35A0"/>
    <w:rsid w:val="00AE7EF7"/>
    <w:rsid w:val="00AF31ED"/>
    <w:rsid w:val="00AF5999"/>
    <w:rsid w:val="00AF6E27"/>
    <w:rsid w:val="00B029E0"/>
    <w:rsid w:val="00B05121"/>
    <w:rsid w:val="00B060EE"/>
    <w:rsid w:val="00B122C9"/>
    <w:rsid w:val="00B13AAE"/>
    <w:rsid w:val="00B20472"/>
    <w:rsid w:val="00B232EA"/>
    <w:rsid w:val="00B24AAD"/>
    <w:rsid w:val="00B27115"/>
    <w:rsid w:val="00B302C2"/>
    <w:rsid w:val="00B462F3"/>
    <w:rsid w:val="00B504E0"/>
    <w:rsid w:val="00B57A74"/>
    <w:rsid w:val="00B60407"/>
    <w:rsid w:val="00B6102B"/>
    <w:rsid w:val="00B658DB"/>
    <w:rsid w:val="00B7261A"/>
    <w:rsid w:val="00B76FC7"/>
    <w:rsid w:val="00B80580"/>
    <w:rsid w:val="00B816D8"/>
    <w:rsid w:val="00B81C46"/>
    <w:rsid w:val="00B825C9"/>
    <w:rsid w:val="00B9000C"/>
    <w:rsid w:val="00B90FBC"/>
    <w:rsid w:val="00B91129"/>
    <w:rsid w:val="00B929F0"/>
    <w:rsid w:val="00B96B43"/>
    <w:rsid w:val="00BA5245"/>
    <w:rsid w:val="00BA5BF1"/>
    <w:rsid w:val="00BB0F7E"/>
    <w:rsid w:val="00BB175E"/>
    <w:rsid w:val="00BB621D"/>
    <w:rsid w:val="00BC043F"/>
    <w:rsid w:val="00BC3452"/>
    <w:rsid w:val="00BC5ABF"/>
    <w:rsid w:val="00BD5A3C"/>
    <w:rsid w:val="00BD7211"/>
    <w:rsid w:val="00BE0449"/>
    <w:rsid w:val="00BF2D5D"/>
    <w:rsid w:val="00BF6814"/>
    <w:rsid w:val="00C017CD"/>
    <w:rsid w:val="00C01C9D"/>
    <w:rsid w:val="00C05498"/>
    <w:rsid w:val="00C0686E"/>
    <w:rsid w:val="00C1106E"/>
    <w:rsid w:val="00C15E45"/>
    <w:rsid w:val="00C20C08"/>
    <w:rsid w:val="00C26649"/>
    <w:rsid w:val="00C276DD"/>
    <w:rsid w:val="00C44B7D"/>
    <w:rsid w:val="00C5077D"/>
    <w:rsid w:val="00C54C2C"/>
    <w:rsid w:val="00C578D1"/>
    <w:rsid w:val="00C643DB"/>
    <w:rsid w:val="00C66566"/>
    <w:rsid w:val="00C75101"/>
    <w:rsid w:val="00C800B8"/>
    <w:rsid w:val="00C8259A"/>
    <w:rsid w:val="00C83DFB"/>
    <w:rsid w:val="00C9026F"/>
    <w:rsid w:val="00C92F17"/>
    <w:rsid w:val="00C94849"/>
    <w:rsid w:val="00C958E7"/>
    <w:rsid w:val="00C95B0E"/>
    <w:rsid w:val="00CA52FA"/>
    <w:rsid w:val="00CA73F0"/>
    <w:rsid w:val="00CE167D"/>
    <w:rsid w:val="00CE33D3"/>
    <w:rsid w:val="00CE75AF"/>
    <w:rsid w:val="00CF0C62"/>
    <w:rsid w:val="00CF262D"/>
    <w:rsid w:val="00D0320D"/>
    <w:rsid w:val="00D11DBC"/>
    <w:rsid w:val="00D13E09"/>
    <w:rsid w:val="00D16234"/>
    <w:rsid w:val="00D16A31"/>
    <w:rsid w:val="00D16A60"/>
    <w:rsid w:val="00D20E23"/>
    <w:rsid w:val="00D21890"/>
    <w:rsid w:val="00D21A8F"/>
    <w:rsid w:val="00D22E50"/>
    <w:rsid w:val="00D24E9D"/>
    <w:rsid w:val="00D275EB"/>
    <w:rsid w:val="00D34015"/>
    <w:rsid w:val="00D343BE"/>
    <w:rsid w:val="00D37520"/>
    <w:rsid w:val="00D40E6B"/>
    <w:rsid w:val="00D45ADF"/>
    <w:rsid w:val="00D54BD1"/>
    <w:rsid w:val="00D665EF"/>
    <w:rsid w:val="00D679EE"/>
    <w:rsid w:val="00D7176A"/>
    <w:rsid w:val="00D71F19"/>
    <w:rsid w:val="00D72389"/>
    <w:rsid w:val="00D73F7F"/>
    <w:rsid w:val="00D85046"/>
    <w:rsid w:val="00D8642D"/>
    <w:rsid w:val="00D901B7"/>
    <w:rsid w:val="00D92D59"/>
    <w:rsid w:val="00DA5E7C"/>
    <w:rsid w:val="00DB2606"/>
    <w:rsid w:val="00DB378C"/>
    <w:rsid w:val="00DC10C4"/>
    <w:rsid w:val="00DC732C"/>
    <w:rsid w:val="00DD2EE7"/>
    <w:rsid w:val="00DD37D4"/>
    <w:rsid w:val="00DD47D5"/>
    <w:rsid w:val="00DD6A90"/>
    <w:rsid w:val="00DD75FC"/>
    <w:rsid w:val="00DE2195"/>
    <w:rsid w:val="00DE61F5"/>
    <w:rsid w:val="00DE749C"/>
    <w:rsid w:val="00DE7AB4"/>
    <w:rsid w:val="00DF6CDA"/>
    <w:rsid w:val="00E006C6"/>
    <w:rsid w:val="00E024BD"/>
    <w:rsid w:val="00E12673"/>
    <w:rsid w:val="00E207A1"/>
    <w:rsid w:val="00E271A3"/>
    <w:rsid w:val="00E415D6"/>
    <w:rsid w:val="00E415E7"/>
    <w:rsid w:val="00E43263"/>
    <w:rsid w:val="00E44B2D"/>
    <w:rsid w:val="00E466DC"/>
    <w:rsid w:val="00E7079F"/>
    <w:rsid w:val="00E73826"/>
    <w:rsid w:val="00E765E4"/>
    <w:rsid w:val="00E77C99"/>
    <w:rsid w:val="00E77DEA"/>
    <w:rsid w:val="00E85CCC"/>
    <w:rsid w:val="00E9044A"/>
    <w:rsid w:val="00E91BF7"/>
    <w:rsid w:val="00E93D1D"/>
    <w:rsid w:val="00EA102D"/>
    <w:rsid w:val="00EA730C"/>
    <w:rsid w:val="00EB04AE"/>
    <w:rsid w:val="00EB3CEF"/>
    <w:rsid w:val="00EB41CE"/>
    <w:rsid w:val="00EC3A8F"/>
    <w:rsid w:val="00EC47D5"/>
    <w:rsid w:val="00EC48BA"/>
    <w:rsid w:val="00ED33EE"/>
    <w:rsid w:val="00ED7373"/>
    <w:rsid w:val="00ED74C5"/>
    <w:rsid w:val="00EE1F05"/>
    <w:rsid w:val="00EF0C6D"/>
    <w:rsid w:val="00F012BA"/>
    <w:rsid w:val="00F01A97"/>
    <w:rsid w:val="00F06A1E"/>
    <w:rsid w:val="00F12A01"/>
    <w:rsid w:val="00F13934"/>
    <w:rsid w:val="00F32DC0"/>
    <w:rsid w:val="00F352F5"/>
    <w:rsid w:val="00F40DD7"/>
    <w:rsid w:val="00F42239"/>
    <w:rsid w:val="00F44E43"/>
    <w:rsid w:val="00F60708"/>
    <w:rsid w:val="00F61ACC"/>
    <w:rsid w:val="00F64643"/>
    <w:rsid w:val="00F66098"/>
    <w:rsid w:val="00F734C2"/>
    <w:rsid w:val="00F747AB"/>
    <w:rsid w:val="00F75621"/>
    <w:rsid w:val="00F83394"/>
    <w:rsid w:val="00FB08F1"/>
    <w:rsid w:val="00FB2C53"/>
    <w:rsid w:val="00FB3C8D"/>
    <w:rsid w:val="00FC275F"/>
    <w:rsid w:val="00FC3173"/>
    <w:rsid w:val="00FD1E5F"/>
    <w:rsid w:val="00FD3A5F"/>
    <w:rsid w:val="00FD5CC0"/>
    <w:rsid w:val="00FD7B03"/>
    <w:rsid w:val="00FE2E36"/>
    <w:rsid w:val="00FF4ECC"/>
    <w:rsid w:val="00FF6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3F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53F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553F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553F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0553F6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B46BE"/>
    <w:pPr>
      <w:autoSpaceDE w:val="0"/>
      <w:autoSpaceDN w:val="0"/>
      <w:adjustRightInd w:val="0"/>
    </w:pPr>
    <w:rPr>
      <w:rFonts w:ascii="Glosa Math Bold" w:hAnsi="Glosa Math Bold" w:cs="Glosa Math Bold"/>
      <w:color w:val="000000"/>
      <w:sz w:val="24"/>
      <w:szCs w:val="24"/>
      <w:lang w:val="en-IN" w:eastAsia="en-IN"/>
    </w:rPr>
  </w:style>
  <w:style w:type="character" w:styleId="Hyperlink">
    <w:name w:val="Hyperlink"/>
    <w:uiPriority w:val="99"/>
    <w:unhideWhenUsed/>
    <w:rsid w:val="000B46BE"/>
    <w:rPr>
      <w:color w:val="0000FF"/>
      <w:u w:val="single"/>
    </w:rPr>
  </w:style>
  <w:style w:type="character" w:customStyle="1" w:styleId="author">
    <w:name w:val="author"/>
    <w:basedOn w:val="DefaultParagraphFont"/>
    <w:rsid w:val="004805E1"/>
  </w:style>
  <w:style w:type="character" w:styleId="Strong">
    <w:name w:val="Strong"/>
    <w:uiPriority w:val="22"/>
    <w:qFormat/>
    <w:rsid w:val="00704E1F"/>
    <w:rPr>
      <w:b/>
      <w:bCs/>
    </w:rPr>
  </w:style>
  <w:style w:type="character" w:customStyle="1" w:styleId="SC253973">
    <w:name w:val="SC253973"/>
    <w:uiPriority w:val="99"/>
    <w:rsid w:val="00704E1F"/>
    <w:rPr>
      <w:rFonts w:cs="NHBGP C+ Imago"/>
      <w:color w:val="000000"/>
      <w:sz w:val="40"/>
      <w:szCs w:val="40"/>
    </w:rPr>
  </w:style>
  <w:style w:type="character" w:customStyle="1" w:styleId="SC253971">
    <w:name w:val="SC253971"/>
    <w:uiPriority w:val="99"/>
    <w:rsid w:val="00704E1F"/>
    <w:rPr>
      <w:rFonts w:cs="NHBGP C+ Imago"/>
      <w:color w:val="000000"/>
    </w:rPr>
  </w:style>
  <w:style w:type="character" w:styleId="Emphasis">
    <w:name w:val="Emphasis"/>
    <w:uiPriority w:val="20"/>
    <w:qFormat/>
    <w:rsid w:val="00704E1F"/>
    <w:rPr>
      <w:b/>
      <w:bCs/>
      <w:i w:val="0"/>
      <w:iCs w:val="0"/>
    </w:rPr>
  </w:style>
  <w:style w:type="character" w:customStyle="1" w:styleId="ft">
    <w:name w:val="ft"/>
    <w:basedOn w:val="DefaultParagraphFont"/>
    <w:rsid w:val="00704E1F"/>
  </w:style>
  <w:style w:type="paragraph" w:styleId="BalloonText">
    <w:name w:val="Balloon Text"/>
    <w:basedOn w:val="Normal"/>
    <w:link w:val="BalloonTextChar"/>
    <w:uiPriority w:val="99"/>
    <w:semiHidden/>
    <w:unhideWhenUsed/>
    <w:rsid w:val="00DC10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0C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3F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53F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553F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553F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0553F6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0B46BE"/>
    <w:pPr>
      <w:autoSpaceDE w:val="0"/>
      <w:autoSpaceDN w:val="0"/>
      <w:adjustRightInd w:val="0"/>
    </w:pPr>
    <w:rPr>
      <w:rFonts w:ascii="Glosa Math Bold" w:hAnsi="Glosa Math Bold" w:cs="Glosa Math Bold"/>
      <w:color w:val="000000"/>
      <w:sz w:val="24"/>
      <w:szCs w:val="24"/>
      <w:lang w:val="en-IN" w:eastAsia="en-IN"/>
    </w:rPr>
  </w:style>
  <w:style w:type="character" w:styleId="Hyperlink">
    <w:name w:val="Hyperlink"/>
    <w:uiPriority w:val="99"/>
    <w:unhideWhenUsed/>
    <w:rsid w:val="000B46BE"/>
    <w:rPr>
      <w:color w:val="0000FF"/>
      <w:u w:val="single"/>
    </w:rPr>
  </w:style>
  <w:style w:type="character" w:customStyle="1" w:styleId="author">
    <w:name w:val="author"/>
    <w:basedOn w:val="DefaultParagraphFont"/>
    <w:rsid w:val="004805E1"/>
  </w:style>
  <w:style w:type="character" w:styleId="Strong">
    <w:name w:val="Strong"/>
    <w:uiPriority w:val="22"/>
    <w:qFormat/>
    <w:rsid w:val="00704E1F"/>
    <w:rPr>
      <w:b/>
      <w:bCs/>
    </w:rPr>
  </w:style>
  <w:style w:type="character" w:customStyle="1" w:styleId="SC253973">
    <w:name w:val="SC253973"/>
    <w:uiPriority w:val="99"/>
    <w:rsid w:val="00704E1F"/>
    <w:rPr>
      <w:rFonts w:cs="NHBGP C+ Imago"/>
      <w:color w:val="000000"/>
      <w:sz w:val="40"/>
      <w:szCs w:val="40"/>
    </w:rPr>
  </w:style>
  <w:style w:type="character" w:customStyle="1" w:styleId="SC253971">
    <w:name w:val="SC253971"/>
    <w:uiPriority w:val="99"/>
    <w:rsid w:val="00704E1F"/>
    <w:rPr>
      <w:rFonts w:cs="NHBGP C+ Imago"/>
      <w:color w:val="000000"/>
    </w:rPr>
  </w:style>
  <w:style w:type="character" w:styleId="Emphasis">
    <w:name w:val="Emphasis"/>
    <w:uiPriority w:val="20"/>
    <w:qFormat/>
    <w:rsid w:val="00704E1F"/>
    <w:rPr>
      <w:b/>
      <w:bCs/>
      <w:i w:val="0"/>
      <w:iCs w:val="0"/>
    </w:rPr>
  </w:style>
  <w:style w:type="character" w:customStyle="1" w:styleId="ft">
    <w:name w:val="ft"/>
    <w:basedOn w:val="DefaultParagraphFont"/>
    <w:rsid w:val="00704E1F"/>
  </w:style>
  <w:style w:type="paragraph" w:styleId="BalloonText">
    <w:name w:val="Balloon Text"/>
    <w:basedOn w:val="Normal"/>
    <w:link w:val="BalloonTextChar"/>
    <w:uiPriority w:val="99"/>
    <w:semiHidden/>
    <w:unhideWhenUsed/>
    <w:rsid w:val="00DC10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0C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mindra\Downloads\Summary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FE5CA-E159-47C2-85A7-018E63DBF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mmary (1)</Template>
  <TotalTime>9</TotalTime>
  <Pages>4</Pages>
  <Words>1638</Words>
  <Characters>93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0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ndra</dc:creator>
  <cp:lastModifiedBy>Bidisha</cp:lastModifiedBy>
  <cp:revision>13</cp:revision>
  <dcterms:created xsi:type="dcterms:W3CDTF">2013-11-01T18:49:00Z</dcterms:created>
  <dcterms:modified xsi:type="dcterms:W3CDTF">2013-11-26T19:33:00Z</dcterms:modified>
</cp:coreProperties>
</file>